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9B163" w14:textId="79781643" w:rsidR="001670B4" w:rsidRDefault="008D2C37" w:rsidP="008D2C37">
      <w:pPr>
        <w:jc w:val="center"/>
      </w:pPr>
      <w:r w:rsidRPr="005C07FF">
        <w:rPr>
          <w:rFonts w:cs="Times New Roman"/>
          <w:b/>
          <w:bCs/>
          <w:sz w:val="28"/>
        </w:rPr>
        <w:t>Health Motivation Questionnaire</w:t>
      </w:r>
    </w:p>
    <w:p w14:paraId="5949E3D0" w14:textId="77777777" w:rsidR="00435708" w:rsidRPr="00637BBC" w:rsidRDefault="00435708" w:rsidP="00435708">
      <w:pPr>
        <w:jc w:val="left"/>
        <w:rPr>
          <w:rFonts w:cs="Times New Roman"/>
          <w:bCs/>
        </w:rPr>
      </w:pPr>
      <w:r w:rsidRPr="00637BBC">
        <w:rPr>
          <w:rFonts w:cs="Times New Roman"/>
          <w:bCs/>
        </w:rPr>
        <w:t>For each question below, please rate the extent to which YOU agree it is your motivation for a healthy lifestyle, from 1 (</w:t>
      </w:r>
      <w:r w:rsidRPr="00637BBC">
        <w:rPr>
          <w:rFonts w:cs="Times New Roman" w:hint="eastAsia"/>
          <w:bCs/>
        </w:rPr>
        <w:t>strongly</w:t>
      </w:r>
      <w:r w:rsidRPr="00637BBC">
        <w:rPr>
          <w:rFonts w:cs="Times New Roman"/>
          <w:bCs/>
        </w:rPr>
        <w:t xml:space="preserve"> disagree) to 5 (strongly agree). Please CIRCLE the number that best describes your agreement for each.</w:t>
      </w:r>
    </w:p>
    <w:p w14:paraId="16E833DA" w14:textId="77777777" w:rsidR="003B3816" w:rsidRDefault="003B3816" w:rsidP="007527D0"/>
    <w:tbl>
      <w:tblPr>
        <w:tblStyle w:val="a8"/>
        <w:tblW w:w="495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"/>
        <w:gridCol w:w="5494"/>
        <w:gridCol w:w="426"/>
        <w:gridCol w:w="425"/>
        <w:gridCol w:w="426"/>
        <w:gridCol w:w="428"/>
        <w:gridCol w:w="425"/>
      </w:tblGrid>
      <w:tr w:rsidR="005B33CB" w:rsidRPr="005C07FF" w14:paraId="0A217AA3" w14:textId="77777777" w:rsidTr="003B3816"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787A8FF1" w14:textId="77777777" w:rsidR="003B3816" w:rsidRPr="005C07FF" w:rsidRDefault="003B3816" w:rsidP="003A7FDB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3338" w:type="pct"/>
            <w:tcBorders>
              <w:top w:val="single" w:sz="4" w:space="0" w:color="auto"/>
              <w:bottom w:val="single" w:sz="4" w:space="0" w:color="auto"/>
            </w:tcBorders>
          </w:tcPr>
          <w:p w14:paraId="10F110D5" w14:textId="77777777" w:rsidR="003B3816" w:rsidRPr="005C07FF" w:rsidRDefault="003B3816" w:rsidP="003A7F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07FF">
              <w:rPr>
                <w:rFonts w:ascii="Times New Roman" w:hAnsi="Times New Roman" w:cs="Times New Roman"/>
                <w:b/>
              </w:rPr>
              <w:t>Item Description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F6DA9" w14:textId="2518279B" w:rsidR="003B3816" w:rsidRPr="003B6F68" w:rsidRDefault="005B33CB" w:rsidP="003A7FDB">
            <w:pPr>
              <w:ind w:leftChars="-5" w:left="-10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3B6F68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s</w:t>
            </w:r>
            <w:r w:rsidR="00A46AF4" w:rsidRPr="003B6F68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trongly disag</w:t>
            </w:r>
            <w:r w:rsidR="00712A71" w:rsidRPr="003B6F68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r</w:t>
            </w:r>
            <w:r w:rsidR="00A46AF4" w:rsidRPr="003B6F68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ee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E9B4D" w14:textId="77777777" w:rsidR="003B3816" w:rsidRPr="003B6F68" w:rsidRDefault="003B3816" w:rsidP="003A7FDB">
            <w:pPr>
              <w:ind w:leftChars="-11" w:left="-2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8A792" w14:textId="249212AE" w:rsidR="003B3816" w:rsidRPr="003B6F68" w:rsidRDefault="005B33CB" w:rsidP="003A7FDB">
            <w:pPr>
              <w:ind w:leftChars="-5" w:left="-1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F68">
              <w:rPr>
                <w:rFonts w:ascii="Times New Roman" w:hAnsi="Times New Roman" w:cs="Times New Roman"/>
                <w:b/>
                <w:sz w:val="15"/>
                <w:szCs w:val="15"/>
              </w:rPr>
              <w:t>s</w:t>
            </w:r>
            <w:r w:rsidR="00A46AF4" w:rsidRPr="003B6F68">
              <w:rPr>
                <w:rFonts w:ascii="Times New Roman" w:hAnsi="Times New Roman" w:cs="Times New Roman"/>
                <w:b/>
                <w:sz w:val="15"/>
                <w:szCs w:val="15"/>
              </w:rPr>
              <w:t>trongly agree</w:t>
            </w:r>
          </w:p>
        </w:tc>
      </w:tr>
      <w:tr w:rsidR="005B33CB" w:rsidRPr="005C07FF" w14:paraId="01C514AC" w14:textId="77777777" w:rsidTr="003B3816"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416A7696" w14:textId="77777777" w:rsidR="003B3816" w:rsidRPr="00EA1992" w:rsidRDefault="003B3816" w:rsidP="003B3816">
            <w:pPr>
              <w:ind w:hanging="2"/>
              <w:jc w:val="center"/>
              <w:rPr>
                <w:rFonts w:ascii="Times New Roman" w:hAnsi="Times New Roman" w:cs="Times New Roman"/>
                <w:szCs w:val="21"/>
              </w:rPr>
            </w:pPr>
            <w:r w:rsidRPr="00EA19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38" w:type="pct"/>
            <w:tcBorders>
              <w:top w:val="single" w:sz="4" w:space="0" w:color="auto"/>
            </w:tcBorders>
            <w:vAlign w:val="center"/>
          </w:tcPr>
          <w:p w14:paraId="2C543B40" w14:textId="178D819D" w:rsidR="003B3816" w:rsidRPr="005A4540" w:rsidRDefault="003B3816" w:rsidP="003B3816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5C07FF">
              <w:rPr>
                <w:rFonts w:ascii="Times New Roman" w:hAnsi="Times New Roman" w:cs="Times New Roman"/>
                <w:szCs w:val="21"/>
              </w:rPr>
              <w:t>I enjoy the process of practicing health-promoting lifestyles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3671C929" w14:textId="77777777" w:rsidR="003B3816" w:rsidRPr="003B6F68" w:rsidRDefault="003B3816" w:rsidP="003B3816">
            <w:pPr>
              <w:ind w:leftChars="-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463F0B9A" w14:textId="77777777" w:rsidR="003B3816" w:rsidRPr="003B6F68" w:rsidRDefault="003B3816" w:rsidP="003B3816">
            <w:pPr>
              <w:ind w:leftChars="-5" w:left="-8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7BACE763" w14:textId="77777777" w:rsidR="003B3816" w:rsidRPr="003B6F68" w:rsidRDefault="003B3816" w:rsidP="003B3816">
            <w:pPr>
              <w:ind w:leftChars="-11" w:left="-2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3335B601" w14:textId="77777777" w:rsidR="003B3816" w:rsidRPr="003B6F68" w:rsidRDefault="003B3816" w:rsidP="003B3816">
            <w:pPr>
              <w:ind w:leftChars="-47" w:left="-97" w:rightChars="-17" w:right="-36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2E9413B7" w14:textId="77777777" w:rsidR="003B3816" w:rsidRPr="003B6F68" w:rsidRDefault="003B3816" w:rsidP="003B3816">
            <w:pPr>
              <w:ind w:leftChars="-15" w:left="-29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5B33CB" w:rsidRPr="005C07FF" w14:paraId="46C5F123" w14:textId="77777777" w:rsidTr="003B3816">
        <w:tc>
          <w:tcPr>
            <w:tcW w:w="368" w:type="pct"/>
            <w:vAlign w:val="center"/>
          </w:tcPr>
          <w:p w14:paraId="00B6BF03" w14:textId="77777777" w:rsidR="003B3816" w:rsidRPr="004434A9" w:rsidRDefault="003B3816" w:rsidP="003B3816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2</w:t>
            </w:r>
          </w:p>
        </w:tc>
        <w:tc>
          <w:tcPr>
            <w:tcW w:w="3338" w:type="pct"/>
            <w:vAlign w:val="center"/>
          </w:tcPr>
          <w:p w14:paraId="7DCA963A" w14:textId="111F6185" w:rsidR="003B3816" w:rsidRPr="004434A9" w:rsidRDefault="003B3816" w:rsidP="003B3816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5C07FF">
              <w:rPr>
                <w:rFonts w:ascii="Times New Roman" w:hAnsi="Times New Roman" w:cs="Times New Roman"/>
                <w:szCs w:val="21"/>
              </w:rPr>
              <w:t>I practice health-promoting lifestyles to affect other people positively</w:t>
            </w:r>
          </w:p>
        </w:tc>
        <w:tc>
          <w:tcPr>
            <w:tcW w:w="259" w:type="pct"/>
            <w:vAlign w:val="center"/>
          </w:tcPr>
          <w:p w14:paraId="5FF2327D" w14:textId="77777777" w:rsidR="003B3816" w:rsidRPr="003B6F68" w:rsidRDefault="003B3816" w:rsidP="003B3816">
            <w:pPr>
              <w:ind w:leftChars="-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6987C325" w14:textId="77777777" w:rsidR="003B3816" w:rsidRPr="003B6F68" w:rsidRDefault="003B3816" w:rsidP="003B3816">
            <w:pPr>
              <w:ind w:leftChars="-5" w:left="-8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18564533" w14:textId="77777777" w:rsidR="003B3816" w:rsidRPr="003B6F68" w:rsidRDefault="003B3816" w:rsidP="003B3816">
            <w:pPr>
              <w:ind w:leftChars="-11" w:left="-2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40A97870" w14:textId="77777777" w:rsidR="003B3816" w:rsidRPr="003B6F68" w:rsidRDefault="003B3816" w:rsidP="003B3816">
            <w:pPr>
              <w:ind w:leftChars="-47" w:left="-97" w:rightChars="-17" w:right="-36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407E4265" w14:textId="77777777" w:rsidR="003B3816" w:rsidRPr="003B6F68" w:rsidRDefault="003B3816" w:rsidP="003B3816">
            <w:pPr>
              <w:ind w:leftChars="-15" w:left="-29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5B33CB" w:rsidRPr="005C07FF" w14:paraId="4BB7CE62" w14:textId="77777777" w:rsidTr="003B3816">
        <w:tc>
          <w:tcPr>
            <w:tcW w:w="368" w:type="pct"/>
            <w:vAlign w:val="center"/>
          </w:tcPr>
          <w:p w14:paraId="32C09A64" w14:textId="77777777" w:rsidR="003B3816" w:rsidRPr="004434A9" w:rsidRDefault="003B3816" w:rsidP="003B3816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3</w:t>
            </w:r>
          </w:p>
        </w:tc>
        <w:tc>
          <w:tcPr>
            <w:tcW w:w="3338" w:type="pct"/>
            <w:vAlign w:val="center"/>
          </w:tcPr>
          <w:p w14:paraId="21EFBD88" w14:textId="48236F51" w:rsidR="003B3816" w:rsidRPr="004434A9" w:rsidRDefault="003B3816" w:rsidP="003B3816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5C07FF">
              <w:rPr>
                <w:rFonts w:ascii="Times New Roman" w:hAnsi="Times New Roman" w:cs="Times New Roman"/>
                <w:szCs w:val="21"/>
              </w:rPr>
              <w:t>Practicing health-promoting lifestyles is another form of filial piety to my parents</w:t>
            </w:r>
          </w:p>
        </w:tc>
        <w:tc>
          <w:tcPr>
            <w:tcW w:w="259" w:type="pct"/>
            <w:vAlign w:val="center"/>
          </w:tcPr>
          <w:p w14:paraId="0546BDA9" w14:textId="77777777" w:rsidR="003B3816" w:rsidRPr="003B6F68" w:rsidRDefault="003B3816" w:rsidP="003B3816">
            <w:pPr>
              <w:ind w:leftChars="-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05E6B92A" w14:textId="77777777" w:rsidR="003B3816" w:rsidRPr="003B6F68" w:rsidRDefault="003B3816" w:rsidP="003B3816">
            <w:pPr>
              <w:ind w:leftChars="-5" w:left="-8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7F5A3FA5" w14:textId="77777777" w:rsidR="003B3816" w:rsidRPr="003B6F68" w:rsidRDefault="003B3816" w:rsidP="003B3816">
            <w:pPr>
              <w:ind w:leftChars="-11" w:left="-2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44489068" w14:textId="77777777" w:rsidR="003B3816" w:rsidRPr="003B6F68" w:rsidRDefault="003B3816" w:rsidP="003B3816">
            <w:pPr>
              <w:ind w:leftChars="-47" w:left="-97" w:rightChars="-17" w:right="-36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2ED8BC2D" w14:textId="77777777" w:rsidR="003B3816" w:rsidRPr="003B6F68" w:rsidRDefault="003B3816" w:rsidP="003B3816">
            <w:pPr>
              <w:ind w:leftChars="-15" w:left="-29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5B33CB" w:rsidRPr="005C07FF" w14:paraId="28564F30" w14:textId="77777777" w:rsidTr="003B3816">
        <w:tc>
          <w:tcPr>
            <w:tcW w:w="368" w:type="pct"/>
            <w:vAlign w:val="center"/>
          </w:tcPr>
          <w:p w14:paraId="65755CBE" w14:textId="77777777" w:rsidR="003B3816" w:rsidRPr="004434A9" w:rsidRDefault="003B3816" w:rsidP="003B3816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4</w:t>
            </w:r>
          </w:p>
        </w:tc>
        <w:tc>
          <w:tcPr>
            <w:tcW w:w="3338" w:type="pct"/>
            <w:vAlign w:val="center"/>
          </w:tcPr>
          <w:p w14:paraId="6273C860" w14:textId="45C61AA7" w:rsidR="003B3816" w:rsidRPr="004434A9" w:rsidRDefault="003B3816" w:rsidP="003B3816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y parents urge me to practice health-promoting lifestyles</w:t>
            </w:r>
          </w:p>
        </w:tc>
        <w:tc>
          <w:tcPr>
            <w:tcW w:w="259" w:type="pct"/>
            <w:vAlign w:val="center"/>
          </w:tcPr>
          <w:p w14:paraId="0EDB0589" w14:textId="77777777" w:rsidR="003B3816" w:rsidRPr="003B6F68" w:rsidRDefault="003B3816" w:rsidP="003B3816">
            <w:pPr>
              <w:ind w:leftChars="-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03701983" w14:textId="77777777" w:rsidR="003B3816" w:rsidRPr="003B6F68" w:rsidRDefault="003B3816" w:rsidP="003B3816">
            <w:pPr>
              <w:ind w:leftChars="-5" w:left="-8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7E8F67AA" w14:textId="77777777" w:rsidR="003B3816" w:rsidRPr="003B6F68" w:rsidRDefault="003B3816" w:rsidP="003B3816">
            <w:pPr>
              <w:ind w:leftChars="-11" w:left="-2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5E88E3FC" w14:textId="77777777" w:rsidR="003B3816" w:rsidRPr="003B6F68" w:rsidRDefault="003B3816" w:rsidP="003B3816">
            <w:pPr>
              <w:ind w:leftChars="-47" w:left="-97" w:rightChars="-17" w:right="-36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449F24DF" w14:textId="77777777" w:rsidR="003B3816" w:rsidRPr="003B6F68" w:rsidRDefault="003B3816" w:rsidP="003B3816">
            <w:pPr>
              <w:ind w:leftChars="-15" w:left="-29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5B33CB" w:rsidRPr="005C07FF" w14:paraId="18913380" w14:textId="77777777" w:rsidTr="003B3816">
        <w:tc>
          <w:tcPr>
            <w:tcW w:w="368" w:type="pct"/>
            <w:vAlign w:val="center"/>
          </w:tcPr>
          <w:p w14:paraId="1228A58E" w14:textId="77777777" w:rsidR="003B3816" w:rsidRPr="004434A9" w:rsidRDefault="003B3816" w:rsidP="003B3816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5</w:t>
            </w:r>
          </w:p>
        </w:tc>
        <w:tc>
          <w:tcPr>
            <w:tcW w:w="3338" w:type="pct"/>
            <w:vAlign w:val="center"/>
          </w:tcPr>
          <w:p w14:paraId="3C63E625" w14:textId="0615DFF4" w:rsidR="003B3816" w:rsidRPr="004434A9" w:rsidRDefault="003B3816" w:rsidP="003B3816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5C07FF">
              <w:rPr>
                <w:rFonts w:ascii="Times New Roman" w:hAnsi="Times New Roman" w:cs="Times New Roman"/>
                <w:szCs w:val="21"/>
              </w:rPr>
              <w:t>I practice health-promoting lifestyles because I had health problems in the past</w:t>
            </w:r>
          </w:p>
        </w:tc>
        <w:tc>
          <w:tcPr>
            <w:tcW w:w="259" w:type="pct"/>
            <w:vAlign w:val="center"/>
          </w:tcPr>
          <w:p w14:paraId="5F80DDB3" w14:textId="77777777" w:rsidR="003B3816" w:rsidRPr="003B6F68" w:rsidRDefault="003B3816" w:rsidP="003B3816">
            <w:pPr>
              <w:ind w:leftChars="-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6DC60812" w14:textId="77777777" w:rsidR="003B3816" w:rsidRPr="003B6F68" w:rsidRDefault="003B3816" w:rsidP="003B3816">
            <w:pPr>
              <w:ind w:leftChars="-5" w:left="-8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613097E4" w14:textId="77777777" w:rsidR="003B3816" w:rsidRPr="003B6F68" w:rsidRDefault="003B3816" w:rsidP="003B3816">
            <w:pPr>
              <w:ind w:leftChars="-11" w:left="-2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204001B0" w14:textId="77777777" w:rsidR="003B3816" w:rsidRPr="003B6F68" w:rsidRDefault="003B3816" w:rsidP="003B3816">
            <w:pPr>
              <w:ind w:leftChars="-47" w:left="-97" w:rightChars="-17" w:right="-36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528D7A14" w14:textId="77777777" w:rsidR="003B3816" w:rsidRPr="003B6F68" w:rsidRDefault="003B3816" w:rsidP="003B3816">
            <w:pPr>
              <w:ind w:leftChars="-15" w:left="-29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5B33CB" w:rsidRPr="005C07FF" w14:paraId="394FEBDB" w14:textId="77777777" w:rsidTr="003B3816">
        <w:tc>
          <w:tcPr>
            <w:tcW w:w="368" w:type="pct"/>
            <w:vAlign w:val="center"/>
          </w:tcPr>
          <w:p w14:paraId="15716E00" w14:textId="77777777" w:rsidR="003B3816" w:rsidRPr="004434A9" w:rsidRDefault="003B3816" w:rsidP="003B3816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6</w:t>
            </w:r>
          </w:p>
        </w:tc>
        <w:tc>
          <w:tcPr>
            <w:tcW w:w="3338" w:type="pct"/>
            <w:vAlign w:val="center"/>
          </w:tcPr>
          <w:p w14:paraId="3B95A7D4" w14:textId="1CC979F3" w:rsidR="003B3816" w:rsidRPr="004434A9" w:rsidRDefault="003B3816" w:rsidP="003B3816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5C07FF">
              <w:rPr>
                <w:rFonts w:ascii="Times New Roman" w:hAnsi="Times New Roman" w:cs="Times New Roman"/>
                <w:szCs w:val="21"/>
              </w:rPr>
              <w:t xml:space="preserve">I feel regretful when I </w:t>
            </w:r>
            <w:proofErr w:type="gramStart"/>
            <w:r w:rsidRPr="005C07FF">
              <w:rPr>
                <w:rFonts w:ascii="Times New Roman" w:hAnsi="Times New Roman" w:cs="Times New Roman"/>
                <w:szCs w:val="21"/>
              </w:rPr>
              <w:t>don't</w:t>
            </w:r>
            <w:proofErr w:type="gramEnd"/>
            <w:r w:rsidRPr="005C07FF">
              <w:rPr>
                <w:rFonts w:ascii="Times New Roman" w:hAnsi="Times New Roman" w:cs="Times New Roman"/>
                <w:szCs w:val="21"/>
              </w:rPr>
              <w:t xml:space="preserve"> practice health-promoting lifestyles</w:t>
            </w:r>
          </w:p>
        </w:tc>
        <w:tc>
          <w:tcPr>
            <w:tcW w:w="259" w:type="pct"/>
            <w:vAlign w:val="center"/>
          </w:tcPr>
          <w:p w14:paraId="775441D6" w14:textId="77777777" w:rsidR="003B3816" w:rsidRPr="003B6F68" w:rsidRDefault="003B3816" w:rsidP="003B3816">
            <w:pPr>
              <w:ind w:leftChars="-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766E9611" w14:textId="77777777" w:rsidR="003B3816" w:rsidRPr="003B6F68" w:rsidRDefault="003B3816" w:rsidP="003B3816">
            <w:pPr>
              <w:ind w:leftChars="-5" w:left="-8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0B7FF69A" w14:textId="77777777" w:rsidR="003B3816" w:rsidRPr="003B6F68" w:rsidRDefault="003B3816" w:rsidP="003B3816">
            <w:pPr>
              <w:ind w:leftChars="-11" w:left="-2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47241F21" w14:textId="77777777" w:rsidR="003B3816" w:rsidRPr="003B6F68" w:rsidRDefault="003B3816" w:rsidP="003B3816">
            <w:pPr>
              <w:ind w:leftChars="-47" w:left="-97" w:rightChars="-17" w:right="-36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4FCAFCC5" w14:textId="77777777" w:rsidR="003B3816" w:rsidRPr="003B6F68" w:rsidRDefault="003B3816" w:rsidP="003B3816">
            <w:pPr>
              <w:ind w:leftChars="-15" w:left="-29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5B33CB" w:rsidRPr="005C07FF" w14:paraId="6942F39E" w14:textId="77777777" w:rsidTr="003B3816">
        <w:tc>
          <w:tcPr>
            <w:tcW w:w="368" w:type="pct"/>
            <w:vAlign w:val="center"/>
          </w:tcPr>
          <w:p w14:paraId="4A1805AD" w14:textId="77777777" w:rsidR="003B3816" w:rsidRPr="004434A9" w:rsidRDefault="003B3816" w:rsidP="003B3816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7</w:t>
            </w:r>
          </w:p>
        </w:tc>
        <w:tc>
          <w:tcPr>
            <w:tcW w:w="3338" w:type="pct"/>
            <w:vAlign w:val="center"/>
          </w:tcPr>
          <w:p w14:paraId="169EA4E0" w14:textId="662A83E7" w:rsidR="003B3816" w:rsidRPr="004434A9" w:rsidRDefault="003B3816" w:rsidP="003B3816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1F0C01">
              <w:rPr>
                <w:rFonts w:ascii="Times New Roman" w:hAnsi="Times New Roman" w:cs="Times New Roman"/>
                <w:szCs w:val="21"/>
              </w:rPr>
              <w:t xml:space="preserve">I practice health-promoting lifestyles </w:t>
            </w:r>
            <w:proofErr w:type="gramStart"/>
            <w:r w:rsidRPr="001F0C01">
              <w:rPr>
                <w:rFonts w:ascii="Times New Roman" w:hAnsi="Times New Roman" w:cs="Times New Roman"/>
                <w:szCs w:val="21"/>
              </w:rPr>
              <w:t>in order to</w:t>
            </w:r>
            <w:proofErr w:type="gramEnd"/>
            <w:r w:rsidRPr="001F0C01">
              <w:rPr>
                <w:rFonts w:ascii="Times New Roman" w:hAnsi="Times New Roman" w:cs="Times New Roman"/>
                <w:szCs w:val="21"/>
              </w:rPr>
              <w:t xml:space="preserve"> keep up a good performance on my study</w:t>
            </w:r>
          </w:p>
        </w:tc>
        <w:tc>
          <w:tcPr>
            <w:tcW w:w="259" w:type="pct"/>
            <w:vAlign w:val="center"/>
          </w:tcPr>
          <w:p w14:paraId="5F27F5D9" w14:textId="77777777" w:rsidR="003B3816" w:rsidRPr="003B6F68" w:rsidRDefault="003B3816" w:rsidP="003B3816">
            <w:pPr>
              <w:ind w:leftChars="-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1B0F62D2" w14:textId="77777777" w:rsidR="003B3816" w:rsidRPr="003B6F68" w:rsidRDefault="003B3816" w:rsidP="003B3816">
            <w:pPr>
              <w:ind w:leftChars="-5" w:left="-8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384ED5BA" w14:textId="77777777" w:rsidR="003B3816" w:rsidRPr="003B6F68" w:rsidRDefault="003B3816" w:rsidP="003B3816">
            <w:pPr>
              <w:ind w:leftChars="-11" w:left="-2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436A0654" w14:textId="77777777" w:rsidR="003B3816" w:rsidRPr="003B6F68" w:rsidRDefault="003B3816" w:rsidP="003B3816">
            <w:pPr>
              <w:ind w:leftChars="-47" w:left="-97" w:rightChars="-17" w:right="-36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5581A27A" w14:textId="77777777" w:rsidR="003B3816" w:rsidRPr="003B6F68" w:rsidRDefault="003B3816" w:rsidP="003B3816">
            <w:pPr>
              <w:ind w:leftChars="-15" w:left="-29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5B33CB" w:rsidRPr="005C07FF" w14:paraId="23A424F0" w14:textId="77777777" w:rsidTr="003B3816">
        <w:tc>
          <w:tcPr>
            <w:tcW w:w="368" w:type="pct"/>
            <w:vAlign w:val="center"/>
          </w:tcPr>
          <w:p w14:paraId="4888D14F" w14:textId="77777777" w:rsidR="003B3816" w:rsidRPr="004434A9" w:rsidRDefault="003B3816" w:rsidP="003B3816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8</w:t>
            </w:r>
          </w:p>
        </w:tc>
        <w:tc>
          <w:tcPr>
            <w:tcW w:w="3338" w:type="pct"/>
            <w:vAlign w:val="center"/>
          </w:tcPr>
          <w:p w14:paraId="43D2A688" w14:textId="6290C773" w:rsidR="003B3816" w:rsidRPr="004434A9" w:rsidRDefault="003B3816" w:rsidP="003B3816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5C07FF">
              <w:rPr>
                <w:rFonts w:ascii="Times New Roman" w:hAnsi="Times New Roman" w:cs="Times New Roman"/>
                <w:szCs w:val="21"/>
              </w:rPr>
              <w:t>My teachers told me I should have health-promoting lifestyles</w:t>
            </w:r>
          </w:p>
        </w:tc>
        <w:tc>
          <w:tcPr>
            <w:tcW w:w="259" w:type="pct"/>
            <w:vAlign w:val="center"/>
          </w:tcPr>
          <w:p w14:paraId="034B794A" w14:textId="77777777" w:rsidR="003B3816" w:rsidRPr="003B6F68" w:rsidRDefault="003B3816" w:rsidP="003B3816">
            <w:pPr>
              <w:ind w:leftChars="-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0178C31C" w14:textId="77777777" w:rsidR="003B3816" w:rsidRPr="003B6F68" w:rsidRDefault="003B3816" w:rsidP="003B3816">
            <w:pPr>
              <w:ind w:leftChars="-5" w:left="-8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10E1B7A2" w14:textId="77777777" w:rsidR="003B3816" w:rsidRPr="003B6F68" w:rsidRDefault="003B3816" w:rsidP="003B3816">
            <w:pPr>
              <w:ind w:leftChars="-11" w:left="-2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3E4E7DA4" w14:textId="77777777" w:rsidR="003B3816" w:rsidRPr="003B6F68" w:rsidRDefault="003B3816" w:rsidP="003B3816">
            <w:pPr>
              <w:ind w:leftChars="-47" w:left="-97" w:rightChars="-17" w:right="-36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6436C157" w14:textId="77777777" w:rsidR="003B3816" w:rsidRPr="003B6F68" w:rsidRDefault="003B3816" w:rsidP="003B3816">
            <w:pPr>
              <w:ind w:leftChars="-15" w:left="-29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5B33CB" w:rsidRPr="005C07FF" w14:paraId="06EA63AA" w14:textId="77777777" w:rsidTr="003B3816">
        <w:tc>
          <w:tcPr>
            <w:tcW w:w="368" w:type="pct"/>
            <w:vAlign w:val="center"/>
          </w:tcPr>
          <w:p w14:paraId="6B29C81A" w14:textId="77777777" w:rsidR="003B3816" w:rsidRPr="004434A9" w:rsidRDefault="003B3816" w:rsidP="003B3816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9</w:t>
            </w:r>
          </w:p>
        </w:tc>
        <w:tc>
          <w:tcPr>
            <w:tcW w:w="3338" w:type="pct"/>
            <w:vAlign w:val="center"/>
          </w:tcPr>
          <w:p w14:paraId="3CEE8123" w14:textId="30D4E4E0" w:rsidR="003B3816" w:rsidRPr="004434A9" w:rsidRDefault="003B3816" w:rsidP="003B3816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5C07FF">
              <w:rPr>
                <w:rFonts w:ascii="Times New Roman" w:hAnsi="Times New Roman" w:cs="Times New Roman"/>
                <w:szCs w:val="21"/>
              </w:rPr>
              <w:t xml:space="preserve">I practice health-promoting lifestyles because I believe health is another form of beauty </w:t>
            </w:r>
          </w:p>
        </w:tc>
        <w:tc>
          <w:tcPr>
            <w:tcW w:w="259" w:type="pct"/>
            <w:vAlign w:val="center"/>
          </w:tcPr>
          <w:p w14:paraId="24DCE093" w14:textId="77777777" w:rsidR="003B3816" w:rsidRPr="003B6F68" w:rsidRDefault="003B3816" w:rsidP="003B3816">
            <w:pPr>
              <w:ind w:leftChars="-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48A03E78" w14:textId="77777777" w:rsidR="003B3816" w:rsidRPr="003B6F68" w:rsidRDefault="003B3816" w:rsidP="003B3816">
            <w:pPr>
              <w:ind w:leftChars="-5" w:left="-8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46895DFB" w14:textId="77777777" w:rsidR="003B3816" w:rsidRPr="003B6F68" w:rsidRDefault="003B3816" w:rsidP="003B3816">
            <w:pPr>
              <w:ind w:leftChars="-11" w:left="-2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1EE73E9A" w14:textId="77777777" w:rsidR="003B3816" w:rsidRPr="003B6F68" w:rsidRDefault="003B3816" w:rsidP="003B3816">
            <w:pPr>
              <w:ind w:leftChars="-47" w:left="-97" w:rightChars="-17" w:right="-36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28595A4F" w14:textId="77777777" w:rsidR="003B3816" w:rsidRPr="003B6F68" w:rsidRDefault="003B3816" w:rsidP="003B3816">
            <w:pPr>
              <w:ind w:leftChars="-15" w:left="-29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5B33CB" w:rsidRPr="005C07FF" w14:paraId="683635A4" w14:textId="77777777" w:rsidTr="003B3816">
        <w:tc>
          <w:tcPr>
            <w:tcW w:w="368" w:type="pct"/>
            <w:vAlign w:val="center"/>
          </w:tcPr>
          <w:p w14:paraId="68FE37DD" w14:textId="77777777" w:rsidR="003B3816" w:rsidRPr="004434A9" w:rsidRDefault="003B3816" w:rsidP="003B3816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10</w:t>
            </w:r>
          </w:p>
        </w:tc>
        <w:tc>
          <w:tcPr>
            <w:tcW w:w="3338" w:type="pct"/>
            <w:vAlign w:val="center"/>
          </w:tcPr>
          <w:p w14:paraId="7BB20195" w14:textId="7C4989ED" w:rsidR="003B3816" w:rsidRPr="004434A9" w:rsidRDefault="003B3816" w:rsidP="003B3816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5C07FF">
              <w:rPr>
                <w:rFonts w:ascii="Times New Roman" w:hAnsi="Times New Roman" w:cs="Times New Roman"/>
                <w:szCs w:val="21"/>
              </w:rPr>
              <w:t xml:space="preserve">I feel guilty when I </w:t>
            </w:r>
            <w:proofErr w:type="gramStart"/>
            <w:r w:rsidRPr="005C07FF">
              <w:rPr>
                <w:rFonts w:ascii="Times New Roman" w:hAnsi="Times New Roman" w:cs="Times New Roman"/>
                <w:szCs w:val="21"/>
              </w:rPr>
              <w:t>don't</w:t>
            </w:r>
            <w:proofErr w:type="gramEnd"/>
            <w:r w:rsidRPr="005C07FF">
              <w:rPr>
                <w:rFonts w:ascii="Times New Roman" w:hAnsi="Times New Roman" w:cs="Times New Roman"/>
                <w:szCs w:val="21"/>
              </w:rPr>
              <w:t xml:space="preserve"> practice health-promoting lifestyles </w:t>
            </w:r>
          </w:p>
        </w:tc>
        <w:tc>
          <w:tcPr>
            <w:tcW w:w="259" w:type="pct"/>
            <w:vAlign w:val="center"/>
          </w:tcPr>
          <w:p w14:paraId="76F3AB55" w14:textId="77777777" w:rsidR="003B3816" w:rsidRPr="003B6F68" w:rsidRDefault="003B3816" w:rsidP="003B3816">
            <w:pPr>
              <w:ind w:leftChars="-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7D00E5F8" w14:textId="77777777" w:rsidR="003B3816" w:rsidRPr="003B6F68" w:rsidRDefault="003B3816" w:rsidP="003B3816">
            <w:pPr>
              <w:ind w:leftChars="-5" w:left="-8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2683524E" w14:textId="77777777" w:rsidR="003B3816" w:rsidRPr="003B6F68" w:rsidRDefault="003B3816" w:rsidP="003B3816">
            <w:pPr>
              <w:ind w:leftChars="-11" w:left="-2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16F953E1" w14:textId="77777777" w:rsidR="003B3816" w:rsidRPr="003B6F68" w:rsidRDefault="003B3816" w:rsidP="003B3816">
            <w:pPr>
              <w:ind w:leftChars="-47" w:left="-97" w:rightChars="-17" w:right="-36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76139489" w14:textId="77777777" w:rsidR="003B3816" w:rsidRPr="003B6F68" w:rsidRDefault="003B3816" w:rsidP="003B3816">
            <w:pPr>
              <w:ind w:leftChars="-15" w:left="-29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5B33CB" w:rsidRPr="005C07FF" w14:paraId="3AAA1779" w14:textId="77777777" w:rsidTr="003B3816">
        <w:tc>
          <w:tcPr>
            <w:tcW w:w="368" w:type="pct"/>
            <w:vAlign w:val="center"/>
          </w:tcPr>
          <w:p w14:paraId="02B4C7BF" w14:textId="77777777" w:rsidR="003B3816" w:rsidRPr="004434A9" w:rsidRDefault="003B3816" w:rsidP="003B3816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11</w:t>
            </w:r>
          </w:p>
        </w:tc>
        <w:tc>
          <w:tcPr>
            <w:tcW w:w="3338" w:type="pct"/>
            <w:vAlign w:val="center"/>
          </w:tcPr>
          <w:p w14:paraId="6C5FA4D4" w14:textId="4814CAFE" w:rsidR="003B3816" w:rsidRPr="004434A9" w:rsidRDefault="003B3816" w:rsidP="003B3816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BA5C0E">
              <w:rPr>
                <w:rFonts w:ascii="Times New Roman" w:hAnsi="Times New Roman" w:cs="Times New Roman"/>
                <w:szCs w:val="21"/>
              </w:rPr>
              <w:t xml:space="preserve">I practice health-promoting lifestyles because I believe there are strong connections </w:t>
            </w:r>
            <w:r w:rsidRPr="0097724D">
              <w:rPr>
                <w:rFonts w:ascii="Times New Roman" w:hAnsi="Times New Roman" w:cs="Times New Roman"/>
                <w:szCs w:val="21"/>
              </w:rPr>
              <w:t>between health and lifestyle</w:t>
            </w:r>
          </w:p>
        </w:tc>
        <w:tc>
          <w:tcPr>
            <w:tcW w:w="259" w:type="pct"/>
            <w:vAlign w:val="center"/>
          </w:tcPr>
          <w:p w14:paraId="2C434CEF" w14:textId="77777777" w:rsidR="003B3816" w:rsidRPr="003B6F68" w:rsidRDefault="003B3816" w:rsidP="003B3816">
            <w:pPr>
              <w:ind w:leftChars="-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2CEB373B" w14:textId="77777777" w:rsidR="003B3816" w:rsidRPr="003B6F68" w:rsidRDefault="003B3816" w:rsidP="003B3816">
            <w:pPr>
              <w:ind w:leftChars="-5" w:left="-8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56B29412" w14:textId="77777777" w:rsidR="003B3816" w:rsidRPr="003B6F68" w:rsidRDefault="003B3816" w:rsidP="003B3816">
            <w:pPr>
              <w:ind w:leftChars="-11" w:left="-2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1BE754E0" w14:textId="77777777" w:rsidR="003B3816" w:rsidRPr="003B6F68" w:rsidRDefault="003B3816" w:rsidP="003B3816">
            <w:pPr>
              <w:ind w:leftChars="-47" w:left="-97" w:rightChars="-17" w:right="-36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14AFE327" w14:textId="77777777" w:rsidR="003B3816" w:rsidRPr="003B6F68" w:rsidRDefault="003B3816" w:rsidP="003B3816">
            <w:pPr>
              <w:ind w:leftChars="-15" w:left="-29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5B33CB" w:rsidRPr="005C07FF" w14:paraId="207031FE" w14:textId="77777777" w:rsidTr="003B3816">
        <w:tc>
          <w:tcPr>
            <w:tcW w:w="368" w:type="pct"/>
            <w:vAlign w:val="center"/>
          </w:tcPr>
          <w:p w14:paraId="2A5361AA" w14:textId="77777777" w:rsidR="003B3816" w:rsidRPr="004434A9" w:rsidRDefault="003B3816" w:rsidP="003B3816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12</w:t>
            </w:r>
          </w:p>
        </w:tc>
        <w:tc>
          <w:tcPr>
            <w:tcW w:w="3338" w:type="pct"/>
            <w:vAlign w:val="center"/>
          </w:tcPr>
          <w:p w14:paraId="5BD66F07" w14:textId="3375DE10" w:rsidR="003B3816" w:rsidRPr="004434A9" w:rsidRDefault="003B3816" w:rsidP="003B3816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97724D">
              <w:rPr>
                <w:rFonts w:ascii="Times New Roman" w:hAnsi="Times New Roman" w:cs="Times New Roman"/>
                <w:szCs w:val="21"/>
              </w:rPr>
              <w:t xml:space="preserve">I practice health-promoting lifestyles because I </w:t>
            </w:r>
            <w:proofErr w:type="gramStart"/>
            <w:r w:rsidRPr="0097724D">
              <w:rPr>
                <w:rFonts w:ascii="Times New Roman" w:hAnsi="Times New Roman" w:cs="Times New Roman"/>
                <w:szCs w:val="21"/>
              </w:rPr>
              <w:t>don’t</w:t>
            </w:r>
            <w:proofErr w:type="gramEnd"/>
            <w:r w:rsidRPr="0097724D">
              <w:rPr>
                <w:rFonts w:ascii="Times New Roman" w:hAnsi="Times New Roman" w:cs="Times New Roman"/>
                <w:szCs w:val="21"/>
              </w:rPr>
              <w:t xml:space="preserve"> want to get sick </w:t>
            </w:r>
          </w:p>
        </w:tc>
        <w:tc>
          <w:tcPr>
            <w:tcW w:w="259" w:type="pct"/>
            <w:vAlign w:val="center"/>
          </w:tcPr>
          <w:p w14:paraId="4C6E4931" w14:textId="77777777" w:rsidR="003B3816" w:rsidRPr="003B6F68" w:rsidRDefault="003B3816" w:rsidP="003B3816">
            <w:pPr>
              <w:ind w:leftChars="-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3DFABAFC" w14:textId="77777777" w:rsidR="003B3816" w:rsidRPr="003B6F68" w:rsidRDefault="003B3816" w:rsidP="003B3816">
            <w:pPr>
              <w:ind w:leftChars="-5" w:left="-8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56E43BBF" w14:textId="77777777" w:rsidR="003B3816" w:rsidRPr="003B6F68" w:rsidRDefault="003B3816" w:rsidP="003B3816">
            <w:pPr>
              <w:ind w:leftChars="-11" w:left="-2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0CD5054D" w14:textId="77777777" w:rsidR="003B3816" w:rsidRPr="003B6F68" w:rsidRDefault="003B3816" w:rsidP="003B3816">
            <w:pPr>
              <w:ind w:leftChars="-47" w:left="-97" w:rightChars="-17" w:right="-36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63391890" w14:textId="77777777" w:rsidR="003B3816" w:rsidRPr="003B6F68" w:rsidRDefault="003B3816" w:rsidP="003B3816">
            <w:pPr>
              <w:ind w:leftChars="-15" w:left="-29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5B33CB" w:rsidRPr="005C07FF" w14:paraId="7AA87F01" w14:textId="77777777" w:rsidTr="003B3816">
        <w:tc>
          <w:tcPr>
            <w:tcW w:w="368" w:type="pct"/>
            <w:vAlign w:val="center"/>
          </w:tcPr>
          <w:p w14:paraId="0B3AA369" w14:textId="77777777" w:rsidR="003B3816" w:rsidRPr="004434A9" w:rsidRDefault="003B3816" w:rsidP="003B3816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13</w:t>
            </w:r>
          </w:p>
        </w:tc>
        <w:tc>
          <w:tcPr>
            <w:tcW w:w="3338" w:type="pct"/>
            <w:vAlign w:val="center"/>
          </w:tcPr>
          <w:p w14:paraId="639BA738" w14:textId="3D001CF1" w:rsidR="003B3816" w:rsidRPr="004434A9" w:rsidRDefault="003B3816" w:rsidP="003B3816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5C07FF">
              <w:rPr>
                <w:rFonts w:ascii="Times New Roman" w:hAnsi="Times New Roman" w:cs="Times New Roman"/>
                <w:szCs w:val="21"/>
              </w:rPr>
              <w:t xml:space="preserve">I feel pleasure and satisfaction from practicing health-promoting lifestyles </w:t>
            </w:r>
          </w:p>
        </w:tc>
        <w:tc>
          <w:tcPr>
            <w:tcW w:w="259" w:type="pct"/>
            <w:vAlign w:val="center"/>
          </w:tcPr>
          <w:p w14:paraId="656AF266" w14:textId="77777777" w:rsidR="003B3816" w:rsidRPr="003B6F68" w:rsidRDefault="003B3816" w:rsidP="003B3816">
            <w:pPr>
              <w:ind w:leftChars="-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52E211D7" w14:textId="77777777" w:rsidR="003B3816" w:rsidRPr="003B6F68" w:rsidRDefault="003B3816" w:rsidP="003B3816">
            <w:pPr>
              <w:ind w:leftChars="-5" w:left="-8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45D33654" w14:textId="77777777" w:rsidR="003B3816" w:rsidRPr="003B6F68" w:rsidRDefault="003B3816" w:rsidP="003B3816">
            <w:pPr>
              <w:ind w:leftChars="-11" w:left="-2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52D80A75" w14:textId="77777777" w:rsidR="003B3816" w:rsidRPr="003B6F68" w:rsidRDefault="003B3816" w:rsidP="003B3816">
            <w:pPr>
              <w:ind w:leftChars="-47" w:left="-97" w:rightChars="-17" w:right="-36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45161175" w14:textId="77777777" w:rsidR="003B3816" w:rsidRPr="003B6F68" w:rsidRDefault="003B3816" w:rsidP="003B3816">
            <w:pPr>
              <w:ind w:leftChars="-15" w:left="-29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5B33CB" w:rsidRPr="005C07FF" w14:paraId="097B7AD8" w14:textId="77777777" w:rsidTr="003B3816">
        <w:tc>
          <w:tcPr>
            <w:tcW w:w="368" w:type="pct"/>
            <w:vAlign w:val="center"/>
          </w:tcPr>
          <w:p w14:paraId="2D1D50D6" w14:textId="77777777" w:rsidR="003B3816" w:rsidRPr="004434A9" w:rsidRDefault="003B3816" w:rsidP="003B3816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14</w:t>
            </w:r>
          </w:p>
        </w:tc>
        <w:tc>
          <w:tcPr>
            <w:tcW w:w="3338" w:type="pct"/>
            <w:vAlign w:val="center"/>
          </w:tcPr>
          <w:p w14:paraId="58B2E4CD" w14:textId="1D742EF6" w:rsidR="003B3816" w:rsidRPr="004434A9" w:rsidRDefault="003B3816" w:rsidP="003B3816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5C07FF">
              <w:rPr>
                <w:rFonts w:ascii="Times New Roman" w:hAnsi="Times New Roman" w:cs="Times New Roman"/>
                <w:szCs w:val="21"/>
              </w:rPr>
              <w:t xml:space="preserve">I practice health-promoting lifestyles because other people I am familiar with have health problems in the past </w:t>
            </w:r>
          </w:p>
        </w:tc>
        <w:tc>
          <w:tcPr>
            <w:tcW w:w="259" w:type="pct"/>
            <w:vAlign w:val="center"/>
          </w:tcPr>
          <w:p w14:paraId="62007C1D" w14:textId="77777777" w:rsidR="003B3816" w:rsidRPr="003B6F68" w:rsidRDefault="003B3816" w:rsidP="003B3816">
            <w:pPr>
              <w:ind w:leftChars="-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47A6571A" w14:textId="77777777" w:rsidR="003B3816" w:rsidRPr="003B6F68" w:rsidRDefault="003B3816" w:rsidP="003B3816">
            <w:pPr>
              <w:ind w:leftChars="-5" w:left="-8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53684FDE" w14:textId="77777777" w:rsidR="003B3816" w:rsidRPr="003B6F68" w:rsidRDefault="003B3816" w:rsidP="003B3816">
            <w:pPr>
              <w:ind w:leftChars="-11" w:left="-2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63CCE62A" w14:textId="77777777" w:rsidR="003B3816" w:rsidRPr="003B6F68" w:rsidRDefault="003B3816" w:rsidP="003B3816">
            <w:pPr>
              <w:ind w:leftChars="-47" w:left="-97" w:rightChars="-17" w:right="-36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46A6D663" w14:textId="77777777" w:rsidR="003B3816" w:rsidRPr="003B6F68" w:rsidRDefault="003B3816" w:rsidP="003B3816">
            <w:pPr>
              <w:ind w:leftChars="-15" w:left="-29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5B33CB" w:rsidRPr="005C07FF" w14:paraId="3715B3AC" w14:textId="77777777" w:rsidTr="003B3816">
        <w:tc>
          <w:tcPr>
            <w:tcW w:w="368" w:type="pct"/>
            <w:vAlign w:val="center"/>
          </w:tcPr>
          <w:p w14:paraId="61247301" w14:textId="77777777" w:rsidR="003B3816" w:rsidRPr="004434A9" w:rsidRDefault="003B3816" w:rsidP="003B3816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15</w:t>
            </w:r>
          </w:p>
        </w:tc>
        <w:tc>
          <w:tcPr>
            <w:tcW w:w="3338" w:type="pct"/>
            <w:vAlign w:val="center"/>
          </w:tcPr>
          <w:p w14:paraId="4E5CD297" w14:textId="113AECF2" w:rsidR="003B3816" w:rsidRPr="004434A9" w:rsidRDefault="003B3816" w:rsidP="003B3816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5C07FF">
              <w:rPr>
                <w:rFonts w:ascii="Times New Roman" w:hAnsi="Times New Roman" w:cs="Times New Roman"/>
                <w:szCs w:val="21"/>
              </w:rPr>
              <w:t xml:space="preserve">I despise myself if I fail to practice health-promoting lifestyles </w:t>
            </w:r>
          </w:p>
        </w:tc>
        <w:tc>
          <w:tcPr>
            <w:tcW w:w="259" w:type="pct"/>
            <w:vAlign w:val="center"/>
          </w:tcPr>
          <w:p w14:paraId="5A07D3E7" w14:textId="77777777" w:rsidR="003B3816" w:rsidRPr="003B6F68" w:rsidRDefault="003B3816" w:rsidP="003B3816">
            <w:pPr>
              <w:ind w:leftChars="-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79593814" w14:textId="77777777" w:rsidR="003B3816" w:rsidRPr="003B6F68" w:rsidRDefault="003B3816" w:rsidP="003B3816">
            <w:pPr>
              <w:ind w:leftChars="-5" w:left="-8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6EC95E6F" w14:textId="77777777" w:rsidR="003B3816" w:rsidRPr="003B6F68" w:rsidRDefault="003B3816" w:rsidP="003B3816">
            <w:pPr>
              <w:ind w:leftChars="-11" w:left="-2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3E38BC3D" w14:textId="77777777" w:rsidR="003B3816" w:rsidRPr="003B6F68" w:rsidRDefault="003B3816" w:rsidP="003B3816">
            <w:pPr>
              <w:ind w:leftChars="-47" w:left="-97" w:rightChars="-17" w:right="-36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219A4A00" w14:textId="77777777" w:rsidR="003B3816" w:rsidRPr="003B6F68" w:rsidRDefault="003B3816" w:rsidP="003B3816">
            <w:pPr>
              <w:ind w:leftChars="-15" w:left="-29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5B33CB" w:rsidRPr="005C07FF" w14:paraId="606476AD" w14:textId="77777777" w:rsidTr="003B3816">
        <w:tc>
          <w:tcPr>
            <w:tcW w:w="368" w:type="pct"/>
            <w:vAlign w:val="center"/>
          </w:tcPr>
          <w:p w14:paraId="569AA6DF" w14:textId="77777777" w:rsidR="003B3816" w:rsidRPr="004434A9" w:rsidRDefault="003B3816" w:rsidP="003B3816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16</w:t>
            </w:r>
          </w:p>
        </w:tc>
        <w:tc>
          <w:tcPr>
            <w:tcW w:w="3338" w:type="pct"/>
            <w:vAlign w:val="center"/>
          </w:tcPr>
          <w:p w14:paraId="0600AD9B" w14:textId="5A5708C9" w:rsidR="003B3816" w:rsidRPr="004434A9" w:rsidRDefault="003B3816" w:rsidP="003B3816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5C07FF">
              <w:rPr>
                <w:rFonts w:ascii="Times New Roman" w:hAnsi="Times New Roman" w:cs="Times New Roman"/>
                <w:szCs w:val="21"/>
                <w:u w:color="000000"/>
                <w:lang w:val="zh-TW"/>
              </w:rPr>
              <w:t>I practice health-promoting lifestyles because of the influence from people in public life</w:t>
            </w:r>
            <w:r w:rsidRPr="005C07FF">
              <w:rPr>
                <w:rFonts w:ascii="Times New Roman" w:hAnsi="Times New Roman" w:cs="Times New Roman"/>
                <w:szCs w:val="21"/>
                <w:u w:color="000000"/>
              </w:rPr>
              <w:t xml:space="preserve"> </w:t>
            </w:r>
          </w:p>
        </w:tc>
        <w:tc>
          <w:tcPr>
            <w:tcW w:w="259" w:type="pct"/>
            <w:vAlign w:val="center"/>
          </w:tcPr>
          <w:p w14:paraId="6310B8B2" w14:textId="77777777" w:rsidR="003B3816" w:rsidRPr="003B6F68" w:rsidRDefault="003B3816" w:rsidP="003B3816">
            <w:pPr>
              <w:ind w:leftChars="-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138A7702" w14:textId="77777777" w:rsidR="003B3816" w:rsidRPr="003B6F68" w:rsidRDefault="003B3816" w:rsidP="003B3816">
            <w:pPr>
              <w:ind w:leftChars="-5" w:left="-8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4204423F" w14:textId="77777777" w:rsidR="003B3816" w:rsidRPr="003B6F68" w:rsidRDefault="003B3816" w:rsidP="003B3816">
            <w:pPr>
              <w:ind w:leftChars="-11" w:left="-21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386E3F68" w14:textId="77777777" w:rsidR="003B3816" w:rsidRPr="003B6F68" w:rsidRDefault="003B3816" w:rsidP="003B3816">
            <w:pPr>
              <w:ind w:leftChars="-47" w:left="-97" w:rightChars="-17" w:right="-36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78834E6C" w14:textId="77777777" w:rsidR="003B3816" w:rsidRPr="003B6F68" w:rsidRDefault="003B3816" w:rsidP="003B3816">
            <w:pPr>
              <w:ind w:leftChars="-15" w:left="-29" w:hanging="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6F6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</w:tbl>
    <w:p w14:paraId="37EC06FA" w14:textId="056A3E3B" w:rsidR="002176BE" w:rsidRDefault="002176BE" w:rsidP="007527D0"/>
    <w:p w14:paraId="57E2121B" w14:textId="16DD8A40" w:rsidR="00E26A87" w:rsidRDefault="00E26A87">
      <w:pPr>
        <w:widowControl/>
        <w:jc w:val="left"/>
      </w:pPr>
      <w:r>
        <w:br w:type="page"/>
      </w:r>
    </w:p>
    <w:p w14:paraId="4C0D7711" w14:textId="31EA8566" w:rsidR="00E26A87" w:rsidRPr="005F11A6" w:rsidRDefault="005F11A6" w:rsidP="005F11A6">
      <w:pPr>
        <w:jc w:val="center"/>
        <w:rPr>
          <w:rFonts w:ascii="黑体" w:eastAsia="黑体" w:hAnsi="黑体"/>
          <w:sz w:val="28"/>
          <w:szCs w:val="28"/>
        </w:rPr>
      </w:pPr>
      <w:r w:rsidRPr="005F11A6">
        <w:rPr>
          <w:rFonts w:ascii="黑体" w:eastAsia="黑体" w:hAnsi="黑体" w:hint="eastAsia"/>
          <w:sz w:val="28"/>
          <w:szCs w:val="28"/>
        </w:rPr>
        <w:lastRenderedPageBreak/>
        <w:t>健康动机问卷</w:t>
      </w:r>
    </w:p>
    <w:p w14:paraId="70ABAEC7" w14:textId="77777777" w:rsidR="005F11A6" w:rsidRDefault="005F11A6" w:rsidP="00405252">
      <w:pPr>
        <w:ind w:leftChars="85" w:left="180" w:hanging="2"/>
        <w:rPr>
          <w:rFonts w:ascii="宋体" w:eastAsia="宋体" w:hAnsi="宋体" w:cs="Times New Roman"/>
          <w:szCs w:val="21"/>
        </w:rPr>
      </w:pPr>
    </w:p>
    <w:p w14:paraId="3510BE28" w14:textId="3D89F5E9" w:rsidR="005053A1" w:rsidRPr="00405252" w:rsidRDefault="0036315A" w:rsidP="00405252">
      <w:pPr>
        <w:ind w:leftChars="85" w:left="180" w:hanging="2"/>
        <w:rPr>
          <w:rFonts w:ascii="宋体" w:eastAsia="宋体" w:hAnsi="宋体" w:cs="Times New Roman"/>
          <w:szCs w:val="21"/>
        </w:rPr>
      </w:pPr>
      <w:r w:rsidRPr="00405252">
        <w:rPr>
          <w:rFonts w:ascii="宋体" w:eastAsia="宋体" w:hAnsi="宋体" w:cs="Times New Roman" w:hint="eastAsia"/>
          <w:szCs w:val="21"/>
        </w:rPr>
        <w:t>请仔细阅读下列问题，</w:t>
      </w:r>
      <w:proofErr w:type="gramStart"/>
      <w:r w:rsidRPr="00405252">
        <w:rPr>
          <w:rFonts w:ascii="宋体" w:eastAsia="宋体" w:hAnsi="宋体" w:cs="Times New Roman" w:hint="eastAsia"/>
          <w:szCs w:val="21"/>
        </w:rPr>
        <w:t>并勾选最</w:t>
      </w:r>
      <w:proofErr w:type="gramEnd"/>
      <w:r w:rsidRPr="00405252">
        <w:rPr>
          <w:rFonts w:ascii="宋体" w:eastAsia="宋体" w:hAnsi="宋体" w:cs="Times New Roman" w:hint="eastAsia"/>
          <w:szCs w:val="21"/>
        </w:rPr>
        <w:t>符合自己实际情况的</w:t>
      </w:r>
      <w:r w:rsidR="001F3E3E" w:rsidRPr="00405252">
        <w:rPr>
          <w:rFonts w:ascii="宋体" w:eastAsia="宋体" w:hAnsi="宋体" w:cs="Times New Roman" w:hint="eastAsia"/>
          <w:szCs w:val="21"/>
        </w:rPr>
        <w:t>数字。</w:t>
      </w:r>
    </w:p>
    <w:tbl>
      <w:tblPr>
        <w:tblStyle w:val="a8"/>
        <w:tblW w:w="495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5494"/>
        <w:gridCol w:w="426"/>
        <w:gridCol w:w="425"/>
        <w:gridCol w:w="426"/>
        <w:gridCol w:w="428"/>
        <w:gridCol w:w="426"/>
      </w:tblGrid>
      <w:tr w:rsidR="006B5AA5" w:rsidRPr="005C07FF" w14:paraId="2AAF83F4" w14:textId="4BAF570D" w:rsidTr="00FB3CBC"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1B0AA8B" w14:textId="77777777" w:rsidR="006B5AA5" w:rsidRPr="005C07FF" w:rsidRDefault="006B5AA5" w:rsidP="003A7FDB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3338" w:type="pct"/>
            <w:tcBorders>
              <w:top w:val="single" w:sz="4" w:space="0" w:color="auto"/>
              <w:bottom w:val="single" w:sz="4" w:space="0" w:color="auto"/>
            </w:tcBorders>
          </w:tcPr>
          <w:p w14:paraId="118B5E5B" w14:textId="709D92B2" w:rsidR="006B5AA5" w:rsidRPr="005C07FF" w:rsidRDefault="006B5AA5" w:rsidP="003A7F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07FF">
              <w:rPr>
                <w:rFonts w:ascii="Times New Roman" w:hAnsi="Times New Roman" w:cs="Times New Roman"/>
                <w:b/>
              </w:rPr>
              <w:t>Item Description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E2284" w14:textId="02584346" w:rsidR="006B5AA5" w:rsidRPr="002430EF" w:rsidRDefault="006B5AA5" w:rsidP="00534500">
            <w:pPr>
              <w:ind w:leftChars="-5" w:left="-10"/>
              <w:jc w:val="center"/>
              <w:rPr>
                <w:rFonts w:ascii="宋体" w:eastAsia="宋体" w:hAnsi="宋体" w:cs="Times New Roman"/>
                <w:b/>
              </w:rPr>
            </w:pPr>
            <w:r w:rsidRPr="002430EF">
              <w:rPr>
                <w:rFonts w:ascii="宋体" w:eastAsia="宋体" w:hAnsi="宋体" w:cs="Times New Roman" w:hint="eastAsia"/>
                <w:b/>
                <w:sz w:val="11"/>
                <w:szCs w:val="12"/>
              </w:rPr>
              <w:t>非常不同意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6B019" w14:textId="77777777" w:rsidR="006B5AA5" w:rsidRPr="005C07FF" w:rsidRDefault="006B5AA5" w:rsidP="00534500">
            <w:pPr>
              <w:ind w:leftChars="-11" w:left="-23"/>
              <w:jc w:val="center"/>
              <w:rPr>
                <w:rFonts w:cs="Times New Roman"/>
                <w:b/>
              </w:rPr>
            </w:pPr>
          </w:p>
        </w:tc>
        <w:tc>
          <w:tcPr>
            <w:tcW w:w="5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B6F6E" w14:textId="1628F019" w:rsidR="006B5AA5" w:rsidRPr="005C07FF" w:rsidRDefault="006B5AA5" w:rsidP="006977F4">
            <w:pPr>
              <w:ind w:leftChars="-5" w:left="-10"/>
              <w:jc w:val="center"/>
              <w:rPr>
                <w:rFonts w:cs="Times New Roman"/>
                <w:b/>
              </w:rPr>
            </w:pPr>
            <w:r w:rsidRPr="006977F4">
              <w:rPr>
                <w:rFonts w:ascii="宋体" w:eastAsia="宋体" w:hAnsi="宋体" w:cs="Times New Roman" w:hint="eastAsia"/>
                <w:b/>
                <w:sz w:val="11"/>
                <w:szCs w:val="12"/>
              </w:rPr>
              <w:t>非常同意</w:t>
            </w:r>
          </w:p>
        </w:tc>
      </w:tr>
      <w:tr w:rsidR="00317D4F" w:rsidRPr="005C07FF" w14:paraId="1C53B65A" w14:textId="586BA6DA" w:rsidTr="00FB3CBC"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2A65F8A4" w14:textId="091A45FD" w:rsidR="00435708" w:rsidRPr="00EA1992" w:rsidRDefault="00435708" w:rsidP="00317D4F">
            <w:pPr>
              <w:ind w:hanging="2"/>
              <w:jc w:val="center"/>
              <w:rPr>
                <w:rFonts w:ascii="Times New Roman" w:hAnsi="Times New Roman" w:cs="Times New Roman"/>
                <w:szCs w:val="21"/>
              </w:rPr>
            </w:pPr>
            <w:r w:rsidRPr="00EA19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38" w:type="pct"/>
            <w:tcBorders>
              <w:top w:val="single" w:sz="4" w:space="0" w:color="auto"/>
            </w:tcBorders>
            <w:vAlign w:val="center"/>
          </w:tcPr>
          <w:p w14:paraId="25006C9E" w14:textId="04190C41" w:rsidR="00435708" w:rsidRPr="005A4540" w:rsidRDefault="00435708" w:rsidP="003A7FDB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5A4540">
              <w:rPr>
                <w:rFonts w:ascii="宋体" w:eastAsia="宋体" w:hAnsi="宋体" w:cs="Times New Roman" w:hint="eastAsia"/>
                <w:szCs w:val="21"/>
              </w:rPr>
              <w:t>我享受坚持健康的生活方式的过程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0191EEAA" w14:textId="1BBC821E" w:rsidR="00435708" w:rsidRPr="005A4540" w:rsidRDefault="00435708" w:rsidP="00534500">
            <w:pPr>
              <w:ind w:leftChars="-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400C6FF3" w14:textId="11FFC1DA" w:rsidR="00435708" w:rsidRPr="005A4540" w:rsidRDefault="00435708" w:rsidP="00534500">
            <w:pPr>
              <w:ind w:leftChars="-5" w:left="-8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2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6972E14B" w14:textId="5893BE98" w:rsidR="00435708" w:rsidRPr="005A4540" w:rsidRDefault="00435708" w:rsidP="00534500">
            <w:pPr>
              <w:ind w:leftChars="-11" w:left="-2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3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3E71FA8D" w14:textId="59A2E0B7" w:rsidR="00435708" w:rsidRPr="005A4540" w:rsidRDefault="00435708" w:rsidP="00534500">
            <w:pPr>
              <w:ind w:leftChars="-47" w:left="-97" w:rightChars="-17" w:right="-36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4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34ECE0BF" w14:textId="0A451B53" w:rsidR="00435708" w:rsidRPr="005A4540" w:rsidRDefault="00435708" w:rsidP="00534500">
            <w:pPr>
              <w:ind w:leftChars="-15" w:left="-29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5</w:t>
            </w:r>
          </w:p>
        </w:tc>
      </w:tr>
      <w:tr w:rsidR="00317D4F" w:rsidRPr="005C07FF" w14:paraId="6458D0EA" w14:textId="1BA4B7E2" w:rsidTr="00FB3CBC">
        <w:tc>
          <w:tcPr>
            <w:tcW w:w="367" w:type="pct"/>
            <w:vAlign w:val="center"/>
          </w:tcPr>
          <w:p w14:paraId="52876313" w14:textId="713E949E" w:rsidR="00106780" w:rsidRPr="004434A9" w:rsidRDefault="00106780" w:rsidP="00317D4F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2</w:t>
            </w:r>
          </w:p>
        </w:tc>
        <w:tc>
          <w:tcPr>
            <w:tcW w:w="3338" w:type="pct"/>
            <w:vAlign w:val="center"/>
          </w:tcPr>
          <w:p w14:paraId="2EF0BB93" w14:textId="72939260" w:rsidR="00106780" w:rsidRPr="004434A9" w:rsidRDefault="00106780" w:rsidP="00106780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 w:hint="eastAsia"/>
                <w:szCs w:val="21"/>
              </w:rPr>
              <w:t>我想通过坚持健康的生活方式对身边的人产生积极影响</w:t>
            </w:r>
          </w:p>
        </w:tc>
        <w:tc>
          <w:tcPr>
            <w:tcW w:w="259" w:type="pct"/>
            <w:vAlign w:val="center"/>
          </w:tcPr>
          <w:p w14:paraId="5242C48A" w14:textId="16A00B7C" w:rsidR="00106780" w:rsidRPr="004434A9" w:rsidRDefault="00106780" w:rsidP="00106780">
            <w:pPr>
              <w:ind w:leftChars="-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3FFBCADF" w14:textId="14E551DE" w:rsidR="00106780" w:rsidRPr="004434A9" w:rsidRDefault="00106780" w:rsidP="00106780">
            <w:pPr>
              <w:ind w:leftChars="-5" w:left="-8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53F8F866" w14:textId="3C825F81" w:rsidR="00106780" w:rsidRPr="004434A9" w:rsidRDefault="00106780" w:rsidP="00106780">
            <w:pPr>
              <w:ind w:leftChars="-11" w:left="-2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7F542B80" w14:textId="7096B7FE" w:rsidR="00106780" w:rsidRPr="004434A9" w:rsidRDefault="00106780" w:rsidP="00106780">
            <w:pPr>
              <w:ind w:leftChars="-47" w:left="-97" w:rightChars="-17" w:right="-36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192F2C93" w14:textId="611D8D33" w:rsidR="00106780" w:rsidRPr="004434A9" w:rsidRDefault="00106780" w:rsidP="00106780">
            <w:pPr>
              <w:ind w:leftChars="-15" w:left="-29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5</w:t>
            </w:r>
          </w:p>
        </w:tc>
      </w:tr>
      <w:tr w:rsidR="00317D4F" w:rsidRPr="005C07FF" w14:paraId="57628EA3" w14:textId="6431E112" w:rsidTr="00FB3CBC">
        <w:tc>
          <w:tcPr>
            <w:tcW w:w="367" w:type="pct"/>
            <w:vAlign w:val="center"/>
          </w:tcPr>
          <w:p w14:paraId="3E538B08" w14:textId="5B878825" w:rsidR="00106780" w:rsidRPr="004434A9" w:rsidRDefault="00106780" w:rsidP="00317D4F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3</w:t>
            </w:r>
          </w:p>
        </w:tc>
        <w:tc>
          <w:tcPr>
            <w:tcW w:w="3338" w:type="pct"/>
            <w:vAlign w:val="center"/>
          </w:tcPr>
          <w:p w14:paraId="26098C92" w14:textId="14D783D1" w:rsidR="00106780" w:rsidRPr="004434A9" w:rsidRDefault="00106780" w:rsidP="00106780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 w:hint="eastAsia"/>
                <w:szCs w:val="21"/>
              </w:rPr>
              <w:t>坚持健康的生活方式对我来说是孝顺父母的一种形式</w:t>
            </w:r>
          </w:p>
        </w:tc>
        <w:tc>
          <w:tcPr>
            <w:tcW w:w="259" w:type="pct"/>
            <w:vAlign w:val="center"/>
          </w:tcPr>
          <w:p w14:paraId="3AB19652" w14:textId="45BEB62B" w:rsidR="00106780" w:rsidRPr="004434A9" w:rsidRDefault="00106780" w:rsidP="00106780">
            <w:pPr>
              <w:ind w:leftChars="-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5CAD8EB4" w14:textId="405F64E4" w:rsidR="00106780" w:rsidRPr="004434A9" w:rsidRDefault="00106780" w:rsidP="00106780">
            <w:pPr>
              <w:ind w:leftChars="-5" w:left="-8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67866F58" w14:textId="26AE4D6E" w:rsidR="00106780" w:rsidRPr="004434A9" w:rsidRDefault="00106780" w:rsidP="00106780">
            <w:pPr>
              <w:ind w:leftChars="-11" w:left="-2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1D4DC37C" w14:textId="07DD3D32" w:rsidR="00106780" w:rsidRPr="004434A9" w:rsidRDefault="00106780" w:rsidP="00106780">
            <w:pPr>
              <w:ind w:leftChars="-47" w:left="-97" w:rightChars="-17" w:right="-36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68945A16" w14:textId="4D815E89" w:rsidR="00106780" w:rsidRPr="004434A9" w:rsidRDefault="00106780" w:rsidP="00106780">
            <w:pPr>
              <w:ind w:leftChars="-15" w:left="-29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5</w:t>
            </w:r>
          </w:p>
        </w:tc>
      </w:tr>
      <w:tr w:rsidR="00317D4F" w:rsidRPr="005C07FF" w14:paraId="0DA27FC5" w14:textId="20D34FB7" w:rsidTr="00FB3CBC">
        <w:tc>
          <w:tcPr>
            <w:tcW w:w="367" w:type="pct"/>
            <w:vAlign w:val="center"/>
          </w:tcPr>
          <w:p w14:paraId="7B06D5A2" w14:textId="3A5D1ABA" w:rsidR="00106780" w:rsidRPr="004434A9" w:rsidRDefault="00106780" w:rsidP="00317D4F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4</w:t>
            </w:r>
          </w:p>
        </w:tc>
        <w:tc>
          <w:tcPr>
            <w:tcW w:w="3338" w:type="pct"/>
            <w:vAlign w:val="center"/>
          </w:tcPr>
          <w:p w14:paraId="503EA08F" w14:textId="78223E67" w:rsidR="00106780" w:rsidRPr="004434A9" w:rsidRDefault="00106780" w:rsidP="00106780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 w:hint="eastAsia"/>
                <w:szCs w:val="21"/>
              </w:rPr>
              <w:t>在父母督促下，我才会坚持健康的生活方式</w:t>
            </w:r>
          </w:p>
        </w:tc>
        <w:tc>
          <w:tcPr>
            <w:tcW w:w="259" w:type="pct"/>
            <w:vAlign w:val="center"/>
          </w:tcPr>
          <w:p w14:paraId="23EBAD5E" w14:textId="77149086" w:rsidR="00106780" w:rsidRPr="004434A9" w:rsidRDefault="00106780" w:rsidP="00106780">
            <w:pPr>
              <w:ind w:leftChars="-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1CB090D5" w14:textId="6AF94DF4" w:rsidR="00106780" w:rsidRPr="004434A9" w:rsidRDefault="00106780" w:rsidP="00106780">
            <w:pPr>
              <w:ind w:leftChars="-5" w:left="-8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19EF3D32" w14:textId="79306B6B" w:rsidR="00106780" w:rsidRPr="004434A9" w:rsidRDefault="00106780" w:rsidP="00106780">
            <w:pPr>
              <w:ind w:leftChars="-11" w:left="-2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00A701F1" w14:textId="5195E9B9" w:rsidR="00106780" w:rsidRPr="004434A9" w:rsidRDefault="00106780" w:rsidP="00106780">
            <w:pPr>
              <w:ind w:leftChars="-47" w:left="-97" w:rightChars="-17" w:right="-36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65A5D92C" w14:textId="7F342FCD" w:rsidR="00106780" w:rsidRPr="004434A9" w:rsidRDefault="00106780" w:rsidP="00106780">
            <w:pPr>
              <w:ind w:leftChars="-15" w:left="-29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5</w:t>
            </w:r>
          </w:p>
        </w:tc>
      </w:tr>
      <w:tr w:rsidR="00317D4F" w:rsidRPr="005C07FF" w14:paraId="1E51536F" w14:textId="4CE6C337" w:rsidTr="00FB3CBC">
        <w:tc>
          <w:tcPr>
            <w:tcW w:w="367" w:type="pct"/>
            <w:vAlign w:val="center"/>
          </w:tcPr>
          <w:p w14:paraId="2E0C58AC" w14:textId="074B8127" w:rsidR="00106780" w:rsidRPr="004434A9" w:rsidRDefault="00106780" w:rsidP="00317D4F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5</w:t>
            </w:r>
          </w:p>
        </w:tc>
        <w:tc>
          <w:tcPr>
            <w:tcW w:w="3338" w:type="pct"/>
            <w:vAlign w:val="center"/>
          </w:tcPr>
          <w:p w14:paraId="2AB2897D" w14:textId="6AC11FD3" w:rsidR="00106780" w:rsidRPr="004434A9" w:rsidRDefault="00106780" w:rsidP="00106780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 w:hint="eastAsia"/>
                <w:szCs w:val="21"/>
              </w:rPr>
              <w:t>自己曾有过健康方面的问题，我才会坚持健康的生活方式</w:t>
            </w:r>
          </w:p>
        </w:tc>
        <w:tc>
          <w:tcPr>
            <w:tcW w:w="259" w:type="pct"/>
            <w:vAlign w:val="center"/>
          </w:tcPr>
          <w:p w14:paraId="2D3B8600" w14:textId="101AC443" w:rsidR="00106780" w:rsidRPr="004434A9" w:rsidRDefault="00106780" w:rsidP="00106780">
            <w:pPr>
              <w:ind w:leftChars="-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5FBB7454" w14:textId="6DE7EA52" w:rsidR="00106780" w:rsidRPr="004434A9" w:rsidRDefault="00106780" w:rsidP="00106780">
            <w:pPr>
              <w:ind w:leftChars="-5" w:left="-8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7AF5C447" w14:textId="75153D87" w:rsidR="00106780" w:rsidRPr="004434A9" w:rsidRDefault="00106780" w:rsidP="00106780">
            <w:pPr>
              <w:ind w:leftChars="-11" w:left="-2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0AC8656A" w14:textId="4AE65A0E" w:rsidR="00106780" w:rsidRPr="004434A9" w:rsidRDefault="00106780" w:rsidP="00106780">
            <w:pPr>
              <w:ind w:leftChars="-47" w:left="-97" w:rightChars="-17" w:right="-36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4BDBEF58" w14:textId="0219A83A" w:rsidR="00106780" w:rsidRPr="004434A9" w:rsidRDefault="00106780" w:rsidP="00106780">
            <w:pPr>
              <w:ind w:leftChars="-15" w:left="-29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5</w:t>
            </w:r>
          </w:p>
        </w:tc>
      </w:tr>
      <w:tr w:rsidR="00317D4F" w:rsidRPr="005C07FF" w14:paraId="32E57C66" w14:textId="1F089221" w:rsidTr="00FB3CBC">
        <w:tc>
          <w:tcPr>
            <w:tcW w:w="367" w:type="pct"/>
            <w:vAlign w:val="center"/>
          </w:tcPr>
          <w:p w14:paraId="30FA86B1" w14:textId="1DCBFDB8" w:rsidR="00106780" w:rsidRPr="004434A9" w:rsidRDefault="00106780" w:rsidP="00317D4F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6</w:t>
            </w:r>
          </w:p>
        </w:tc>
        <w:tc>
          <w:tcPr>
            <w:tcW w:w="3338" w:type="pct"/>
            <w:vAlign w:val="center"/>
          </w:tcPr>
          <w:p w14:paraId="160E0514" w14:textId="37D44EA6" w:rsidR="00106780" w:rsidRPr="004434A9" w:rsidRDefault="00106780" w:rsidP="00106780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 w:hint="eastAsia"/>
                <w:szCs w:val="21"/>
              </w:rPr>
              <w:t>如果没有坚持健康的生活方式，我会感到后悔</w:t>
            </w:r>
          </w:p>
        </w:tc>
        <w:tc>
          <w:tcPr>
            <w:tcW w:w="259" w:type="pct"/>
            <w:vAlign w:val="center"/>
          </w:tcPr>
          <w:p w14:paraId="3DB59D29" w14:textId="2D576415" w:rsidR="00106780" w:rsidRPr="004434A9" w:rsidRDefault="00106780" w:rsidP="00106780">
            <w:pPr>
              <w:ind w:leftChars="-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5D5FF2FB" w14:textId="0CA73727" w:rsidR="00106780" w:rsidRPr="004434A9" w:rsidRDefault="00106780" w:rsidP="00106780">
            <w:pPr>
              <w:ind w:leftChars="-5" w:left="-8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3F9D222F" w14:textId="05FB7C28" w:rsidR="00106780" w:rsidRPr="004434A9" w:rsidRDefault="00106780" w:rsidP="00106780">
            <w:pPr>
              <w:ind w:leftChars="-11" w:left="-2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576E4107" w14:textId="1BD6CBB9" w:rsidR="00106780" w:rsidRPr="004434A9" w:rsidRDefault="00106780" w:rsidP="00106780">
            <w:pPr>
              <w:ind w:leftChars="-47" w:left="-97" w:rightChars="-17" w:right="-36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26DAD0A9" w14:textId="1A522CBC" w:rsidR="00106780" w:rsidRPr="004434A9" w:rsidRDefault="00106780" w:rsidP="00106780">
            <w:pPr>
              <w:ind w:leftChars="-15" w:left="-29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5</w:t>
            </w:r>
          </w:p>
        </w:tc>
      </w:tr>
      <w:tr w:rsidR="00317D4F" w:rsidRPr="005C07FF" w14:paraId="5DF88A70" w14:textId="59AB6AC0" w:rsidTr="00FB3CBC">
        <w:tc>
          <w:tcPr>
            <w:tcW w:w="367" w:type="pct"/>
            <w:vAlign w:val="center"/>
          </w:tcPr>
          <w:p w14:paraId="28E22E5F" w14:textId="54264A15" w:rsidR="00106780" w:rsidRPr="004434A9" w:rsidRDefault="00106780" w:rsidP="00317D4F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7</w:t>
            </w:r>
          </w:p>
        </w:tc>
        <w:tc>
          <w:tcPr>
            <w:tcW w:w="3338" w:type="pct"/>
            <w:vAlign w:val="center"/>
          </w:tcPr>
          <w:p w14:paraId="0819B9C6" w14:textId="66979CAA" w:rsidR="00106780" w:rsidRPr="004434A9" w:rsidRDefault="00106780" w:rsidP="00106780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 w:hint="eastAsia"/>
                <w:szCs w:val="21"/>
              </w:rPr>
              <w:t>我希望通过坚持健康的生活方式，提高学习成绩</w:t>
            </w:r>
          </w:p>
        </w:tc>
        <w:tc>
          <w:tcPr>
            <w:tcW w:w="259" w:type="pct"/>
            <w:vAlign w:val="center"/>
          </w:tcPr>
          <w:p w14:paraId="029F123D" w14:textId="5D8AE86F" w:rsidR="00106780" w:rsidRPr="004434A9" w:rsidRDefault="00106780" w:rsidP="00106780">
            <w:pPr>
              <w:ind w:leftChars="-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4F30A0F5" w14:textId="3503D6BF" w:rsidR="00106780" w:rsidRPr="004434A9" w:rsidRDefault="00106780" w:rsidP="00106780">
            <w:pPr>
              <w:ind w:leftChars="-5" w:left="-8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721B2EA1" w14:textId="6F5230DB" w:rsidR="00106780" w:rsidRPr="004434A9" w:rsidRDefault="00106780" w:rsidP="00106780">
            <w:pPr>
              <w:ind w:leftChars="-11" w:left="-2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452DB686" w14:textId="3F2928BC" w:rsidR="00106780" w:rsidRPr="004434A9" w:rsidRDefault="00106780" w:rsidP="00106780">
            <w:pPr>
              <w:ind w:leftChars="-47" w:left="-97" w:rightChars="-17" w:right="-36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202B2051" w14:textId="290C92C8" w:rsidR="00106780" w:rsidRPr="004434A9" w:rsidRDefault="00106780" w:rsidP="00106780">
            <w:pPr>
              <w:ind w:leftChars="-15" w:left="-29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5</w:t>
            </w:r>
          </w:p>
        </w:tc>
      </w:tr>
      <w:tr w:rsidR="00317D4F" w:rsidRPr="005C07FF" w14:paraId="5B0BB6AA" w14:textId="34A6881A" w:rsidTr="00FB3CBC">
        <w:tc>
          <w:tcPr>
            <w:tcW w:w="367" w:type="pct"/>
            <w:vAlign w:val="center"/>
          </w:tcPr>
          <w:p w14:paraId="22E3DCA8" w14:textId="0A324441" w:rsidR="00106780" w:rsidRPr="004434A9" w:rsidRDefault="00106780" w:rsidP="00317D4F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8</w:t>
            </w:r>
          </w:p>
        </w:tc>
        <w:tc>
          <w:tcPr>
            <w:tcW w:w="3338" w:type="pct"/>
            <w:vAlign w:val="center"/>
          </w:tcPr>
          <w:p w14:paraId="1A94D713" w14:textId="210A70A2" w:rsidR="00106780" w:rsidRPr="004434A9" w:rsidRDefault="00106780" w:rsidP="00106780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 w:hint="eastAsia"/>
                <w:szCs w:val="21"/>
              </w:rPr>
              <w:t>在老师建议下，我才会坚持健康的生活方式</w:t>
            </w:r>
          </w:p>
        </w:tc>
        <w:tc>
          <w:tcPr>
            <w:tcW w:w="259" w:type="pct"/>
            <w:vAlign w:val="center"/>
          </w:tcPr>
          <w:p w14:paraId="72373F74" w14:textId="6267DE5E" w:rsidR="00106780" w:rsidRPr="004434A9" w:rsidRDefault="00106780" w:rsidP="00106780">
            <w:pPr>
              <w:ind w:leftChars="-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0F1263AD" w14:textId="45CAA293" w:rsidR="00106780" w:rsidRPr="004434A9" w:rsidRDefault="00106780" w:rsidP="00106780">
            <w:pPr>
              <w:ind w:leftChars="-5" w:left="-8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60C7D4BF" w14:textId="09CBC6DC" w:rsidR="00106780" w:rsidRPr="004434A9" w:rsidRDefault="00106780" w:rsidP="00106780">
            <w:pPr>
              <w:ind w:leftChars="-11" w:left="-2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60B4BF60" w14:textId="69989726" w:rsidR="00106780" w:rsidRPr="004434A9" w:rsidRDefault="00106780" w:rsidP="00106780">
            <w:pPr>
              <w:ind w:leftChars="-47" w:left="-97" w:rightChars="-17" w:right="-36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73C02EB3" w14:textId="1DEB739C" w:rsidR="00106780" w:rsidRPr="004434A9" w:rsidRDefault="00106780" w:rsidP="00106780">
            <w:pPr>
              <w:ind w:leftChars="-15" w:left="-29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5</w:t>
            </w:r>
          </w:p>
        </w:tc>
      </w:tr>
      <w:tr w:rsidR="00317D4F" w:rsidRPr="005C07FF" w14:paraId="59EE31EF" w14:textId="4B4FEBF8" w:rsidTr="00FB3CBC">
        <w:tc>
          <w:tcPr>
            <w:tcW w:w="367" w:type="pct"/>
            <w:vAlign w:val="center"/>
          </w:tcPr>
          <w:p w14:paraId="6B6B6B86" w14:textId="2C7493F2" w:rsidR="00106780" w:rsidRPr="004434A9" w:rsidRDefault="00106780" w:rsidP="00317D4F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9</w:t>
            </w:r>
          </w:p>
        </w:tc>
        <w:tc>
          <w:tcPr>
            <w:tcW w:w="3338" w:type="pct"/>
            <w:vAlign w:val="center"/>
          </w:tcPr>
          <w:p w14:paraId="1308F6BB" w14:textId="688F121D" w:rsidR="00106780" w:rsidRPr="004434A9" w:rsidRDefault="00106780" w:rsidP="00106780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 w:hint="eastAsia"/>
                <w:szCs w:val="21"/>
              </w:rPr>
              <w:t>健康的生活方式本身就是一种美</w:t>
            </w:r>
          </w:p>
        </w:tc>
        <w:tc>
          <w:tcPr>
            <w:tcW w:w="259" w:type="pct"/>
            <w:vAlign w:val="center"/>
          </w:tcPr>
          <w:p w14:paraId="322D5391" w14:textId="6CBEE33D" w:rsidR="00106780" w:rsidRPr="004434A9" w:rsidRDefault="00106780" w:rsidP="00106780">
            <w:pPr>
              <w:ind w:leftChars="-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6B722CA9" w14:textId="72208482" w:rsidR="00106780" w:rsidRPr="004434A9" w:rsidRDefault="00106780" w:rsidP="00106780">
            <w:pPr>
              <w:ind w:leftChars="-5" w:left="-8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641C86E9" w14:textId="6488580D" w:rsidR="00106780" w:rsidRPr="004434A9" w:rsidRDefault="00106780" w:rsidP="00106780">
            <w:pPr>
              <w:ind w:leftChars="-11" w:left="-2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35092752" w14:textId="5DA6C90E" w:rsidR="00106780" w:rsidRPr="004434A9" w:rsidRDefault="00106780" w:rsidP="00106780">
            <w:pPr>
              <w:ind w:leftChars="-47" w:left="-97" w:rightChars="-17" w:right="-36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541C73B7" w14:textId="627C1239" w:rsidR="00106780" w:rsidRPr="004434A9" w:rsidRDefault="00106780" w:rsidP="00106780">
            <w:pPr>
              <w:ind w:leftChars="-15" w:left="-29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5</w:t>
            </w:r>
          </w:p>
        </w:tc>
      </w:tr>
      <w:tr w:rsidR="00317D4F" w:rsidRPr="005C07FF" w14:paraId="612FA06E" w14:textId="49C90FB0" w:rsidTr="00FB3CBC">
        <w:tc>
          <w:tcPr>
            <w:tcW w:w="367" w:type="pct"/>
            <w:vAlign w:val="center"/>
          </w:tcPr>
          <w:p w14:paraId="21FE7B0A" w14:textId="0FD14113" w:rsidR="00106780" w:rsidRPr="004434A9" w:rsidRDefault="00106780" w:rsidP="00317D4F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10</w:t>
            </w:r>
          </w:p>
        </w:tc>
        <w:tc>
          <w:tcPr>
            <w:tcW w:w="3338" w:type="pct"/>
            <w:vAlign w:val="center"/>
          </w:tcPr>
          <w:p w14:paraId="3AC2E09C" w14:textId="25AFC177" w:rsidR="00106780" w:rsidRPr="004434A9" w:rsidRDefault="00106780" w:rsidP="00106780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 w:hint="eastAsia"/>
                <w:szCs w:val="21"/>
              </w:rPr>
              <w:t>如果没有坚持健康的生活方式，我会感到内疚</w:t>
            </w:r>
          </w:p>
        </w:tc>
        <w:tc>
          <w:tcPr>
            <w:tcW w:w="259" w:type="pct"/>
            <w:vAlign w:val="center"/>
          </w:tcPr>
          <w:p w14:paraId="369D70D9" w14:textId="4CD40360" w:rsidR="00106780" w:rsidRPr="004434A9" w:rsidRDefault="00106780" w:rsidP="00106780">
            <w:pPr>
              <w:ind w:leftChars="-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033C8762" w14:textId="7C925E93" w:rsidR="00106780" w:rsidRPr="004434A9" w:rsidRDefault="00106780" w:rsidP="00106780">
            <w:pPr>
              <w:ind w:leftChars="-5" w:left="-8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0FAD519C" w14:textId="16433267" w:rsidR="00106780" w:rsidRPr="004434A9" w:rsidRDefault="00106780" w:rsidP="00106780">
            <w:pPr>
              <w:ind w:leftChars="-11" w:left="-2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198F13A2" w14:textId="2AF15CC8" w:rsidR="00106780" w:rsidRPr="004434A9" w:rsidRDefault="00106780" w:rsidP="00106780">
            <w:pPr>
              <w:ind w:leftChars="-47" w:left="-97" w:rightChars="-17" w:right="-36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416BAF79" w14:textId="08812373" w:rsidR="00106780" w:rsidRPr="004434A9" w:rsidRDefault="00106780" w:rsidP="00106780">
            <w:pPr>
              <w:ind w:leftChars="-15" w:left="-29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5</w:t>
            </w:r>
          </w:p>
        </w:tc>
      </w:tr>
      <w:tr w:rsidR="00317D4F" w:rsidRPr="005C07FF" w14:paraId="6F57582D" w14:textId="6F035AC9" w:rsidTr="00FB3CBC">
        <w:tc>
          <w:tcPr>
            <w:tcW w:w="367" w:type="pct"/>
            <w:vAlign w:val="center"/>
          </w:tcPr>
          <w:p w14:paraId="7B2A7B0B" w14:textId="513A5CED" w:rsidR="00106780" w:rsidRPr="004434A9" w:rsidRDefault="00106780" w:rsidP="00317D4F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11</w:t>
            </w:r>
          </w:p>
        </w:tc>
        <w:tc>
          <w:tcPr>
            <w:tcW w:w="3338" w:type="pct"/>
            <w:vAlign w:val="center"/>
          </w:tcPr>
          <w:p w14:paraId="27BF4218" w14:textId="2DC42607" w:rsidR="00106780" w:rsidRPr="004434A9" w:rsidRDefault="00106780" w:rsidP="00106780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 w:hint="eastAsia"/>
                <w:szCs w:val="21"/>
              </w:rPr>
              <w:t>我想坚持健康的生活方式，是因为我相信生活方式会影响健康</w:t>
            </w:r>
          </w:p>
        </w:tc>
        <w:tc>
          <w:tcPr>
            <w:tcW w:w="259" w:type="pct"/>
            <w:vAlign w:val="center"/>
          </w:tcPr>
          <w:p w14:paraId="7D81A825" w14:textId="5D39AE7E" w:rsidR="00106780" w:rsidRPr="004434A9" w:rsidRDefault="00106780" w:rsidP="00106780">
            <w:pPr>
              <w:ind w:leftChars="-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27B148F2" w14:textId="08E80F10" w:rsidR="00106780" w:rsidRPr="004434A9" w:rsidRDefault="00106780" w:rsidP="00106780">
            <w:pPr>
              <w:ind w:leftChars="-5" w:left="-8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4EE1ABBD" w14:textId="499692E2" w:rsidR="00106780" w:rsidRPr="004434A9" w:rsidRDefault="00106780" w:rsidP="00106780">
            <w:pPr>
              <w:ind w:leftChars="-11" w:left="-2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190A0E69" w14:textId="308DB92D" w:rsidR="00106780" w:rsidRPr="004434A9" w:rsidRDefault="00106780" w:rsidP="00106780">
            <w:pPr>
              <w:ind w:leftChars="-47" w:left="-97" w:rightChars="-17" w:right="-36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6EBEB772" w14:textId="4805BB5B" w:rsidR="00106780" w:rsidRPr="004434A9" w:rsidRDefault="00106780" w:rsidP="00106780">
            <w:pPr>
              <w:ind w:leftChars="-15" w:left="-29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5</w:t>
            </w:r>
          </w:p>
        </w:tc>
      </w:tr>
      <w:tr w:rsidR="00317D4F" w:rsidRPr="005C07FF" w14:paraId="7C7F9AFB" w14:textId="31145DB9" w:rsidTr="00FB3CBC">
        <w:tc>
          <w:tcPr>
            <w:tcW w:w="367" w:type="pct"/>
            <w:vAlign w:val="center"/>
          </w:tcPr>
          <w:p w14:paraId="04DE9ECD" w14:textId="17BAA761" w:rsidR="00106780" w:rsidRPr="004434A9" w:rsidRDefault="00106780" w:rsidP="00317D4F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12</w:t>
            </w:r>
          </w:p>
        </w:tc>
        <w:tc>
          <w:tcPr>
            <w:tcW w:w="3338" w:type="pct"/>
            <w:vAlign w:val="center"/>
          </w:tcPr>
          <w:p w14:paraId="6B7EDA0A" w14:textId="0814DA6A" w:rsidR="00106780" w:rsidRPr="004434A9" w:rsidRDefault="00106780" w:rsidP="00106780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 w:hint="eastAsia"/>
                <w:szCs w:val="21"/>
              </w:rPr>
              <w:t>我想坚持健康的生活方式以避免生病</w:t>
            </w:r>
          </w:p>
        </w:tc>
        <w:tc>
          <w:tcPr>
            <w:tcW w:w="259" w:type="pct"/>
            <w:vAlign w:val="center"/>
          </w:tcPr>
          <w:p w14:paraId="266AE12A" w14:textId="1EF15AE4" w:rsidR="00106780" w:rsidRPr="004434A9" w:rsidRDefault="00106780" w:rsidP="00106780">
            <w:pPr>
              <w:ind w:leftChars="-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1A90BA3C" w14:textId="2C38A596" w:rsidR="00106780" w:rsidRPr="004434A9" w:rsidRDefault="00106780" w:rsidP="00106780">
            <w:pPr>
              <w:ind w:leftChars="-5" w:left="-8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12180961" w14:textId="14352D48" w:rsidR="00106780" w:rsidRPr="004434A9" w:rsidRDefault="00106780" w:rsidP="00106780">
            <w:pPr>
              <w:ind w:leftChars="-11" w:left="-2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18E81CAF" w14:textId="5716E910" w:rsidR="00106780" w:rsidRPr="004434A9" w:rsidRDefault="00106780" w:rsidP="00106780">
            <w:pPr>
              <w:ind w:leftChars="-47" w:left="-97" w:rightChars="-17" w:right="-36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755C6064" w14:textId="24F7F6B6" w:rsidR="00106780" w:rsidRPr="004434A9" w:rsidRDefault="00106780" w:rsidP="00106780">
            <w:pPr>
              <w:ind w:leftChars="-15" w:left="-29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5</w:t>
            </w:r>
          </w:p>
        </w:tc>
      </w:tr>
      <w:tr w:rsidR="00317D4F" w:rsidRPr="005C07FF" w14:paraId="11A10A97" w14:textId="761293AB" w:rsidTr="00FB3CBC">
        <w:tc>
          <w:tcPr>
            <w:tcW w:w="367" w:type="pct"/>
            <w:vAlign w:val="center"/>
          </w:tcPr>
          <w:p w14:paraId="46697802" w14:textId="2AFFA8C2" w:rsidR="00106780" w:rsidRPr="004434A9" w:rsidRDefault="00106780" w:rsidP="00317D4F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13</w:t>
            </w:r>
          </w:p>
        </w:tc>
        <w:tc>
          <w:tcPr>
            <w:tcW w:w="3338" w:type="pct"/>
            <w:vAlign w:val="center"/>
          </w:tcPr>
          <w:p w14:paraId="572DC30F" w14:textId="0AAEA9A8" w:rsidR="00106780" w:rsidRPr="004434A9" w:rsidRDefault="00106780" w:rsidP="00106780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 w:hint="eastAsia"/>
                <w:szCs w:val="21"/>
              </w:rPr>
              <w:t>坚持健康的生活方式让我得到愉悦和满足</w:t>
            </w:r>
          </w:p>
        </w:tc>
        <w:tc>
          <w:tcPr>
            <w:tcW w:w="259" w:type="pct"/>
            <w:vAlign w:val="center"/>
          </w:tcPr>
          <w:p w14:paraId="00654650" w14:textId="57C06D2C" w:rsidR="00106780" w:rsidRPr="004434A9" w:rsidRDefault="00106780" w:rsidP="00106780">
            <w:pPr>
              <w:ind w:leftChars="-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508B1AC5" w14:textId="0C290EA6" w:rsidR="00106780" w:rsidRPr="004434A9" w:rsidRDefault="00106780" w:rsidP="00106780">
            <w:pPr>
              <w:ind w:leftChars="-5" w:left="-8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52606B37" w14:textId="1E23ABBB" w:rsidR="00106780" w:rsidRPr="004434A9" w:rsidRDefault="00106780" w:rsidP="00106780">
            <w:pPr>
              <w:ind w:leftChars="-11" w:left="-2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7D456F86" w14:textId="597FEBF7" w:rsidR="00106780" w:rsidRPr="004434A9" w:rsidRDefault="00106780" w:rsidP="00106780">
            <w:pPr>
              <w:ind w:leftChars="-47" w:left="-97" w:rightChars="-17" w:right="-36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41B7F3C4" w14:textId="1B8C4411" w:rsidR="00106780" w:rsidRPr="004434A9" w:rsidRDefault="00106780" w:rsidP="00106780">
            <w:pPr>
              <w:ind w:leftChars="-15" w:left="-29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5</w:t>
            </w:r>
          </w:p>
        </w:tc>
      </w:tr>
      <w:tr w:rsidR="00317D4F" w:rsidRPr="005C07FF" w14:paraId="74ABB437" w14:textId="51A64714" w:rsidTr="00FB3CBC">
        <w:tc>
          <w:tcPr>
            <w:tcW w:w="367" w:type="pct"/>
            <w:vAlign w:val="center"/>
          </w:tcPr>
          <w:p w14:paraId="6A200B29" w14:textId="7D1B2BF8" w:rsidR="00106780" w:rsidRPr="004434A9" w:rsidRDefault="00106780" w:rsidP="00317D4F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14</w:t>
            </w:r>
          </w:p>
        </w:tc>
        <w:tc>
          <w:tcPr>
            <w:tcW w:w="3338" w:type="pct"/>
            <w:vAlign w:val="center"/>
          </w:tcPr>
          <w:p w14:paraId="6A590899" w14:textId="2B25A2B3" w:rsidR="00106780" w:rsidRPr="004434A9" w:rsidRDefault="00106780" w:rsidP="00106780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 w:hint="eastAsia"/>
                <w:szCs w:val="21"/>
              </w:rPr>
              <w:t>坚持健康的生活方式</w:t>
            </w:r>
            <w:r>
              <w:rPr>
                <w:rFonts w:ascii="宋体" w:eastAsia="宋体" w:hAnsi="宋体" w:cs="Times New Roman" w:hint="eastAsia"/>
                <w:szCs w:val="21"/>
              </w:rPr>
              <w:t>，是因为熟识的人出现过健康问题</w:t>
            </w:r>
          </w:p>
        </w:tc>
        <w:tc>
          <w:tcPr>
            <w:tcW w:w="259" w:type="pct"/>
            <w:vAlign w:val="center"/>
          </w:tcPr>
          <w:p w14:paraId="4EFF38EC" w14:textId="6F1BF1C7" w:rsidR="00106780" w:rsidRPr="004434A9" w:rsidRDefault="00106780" w:rsidP="00106780">
            <w:pPr>
              <w:ind w:leftChars="-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00D99B8A" w14:textId="1E174293" w:rsidR="00106780" w:rsidRPr="004434A9" w:rsidRDefault="00106780" w:rsidP="00106780">
            <w:pPr>
              <w:ind w:leftChars="-5" w:left="-8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75530093" w14:textId="7D61CECD" w:rsidR="00106780" w:rsidRPr="004434A9" w:rsidRDefault="00106780" w:rsidP="00106780">
            <w:pPr>
              <w:ind w:leftChars="-11" w:left="-2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226D9E66" w14:textId="2C4780AA" w:rsidR="00106780" w:rsidRPr="004434A9" w:rsidRDefault="00106780" w:rsidP="00106780">
            <w:pPr>
              <w:ind w:leftChars="-47" w:left="-97" w:rightChars="-17" w:right="-36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7301BBA1" w14:textId="4E1FCCB4" w:rsidR="00106780" w:rsidRPr="004434A9" w:rsidRDefault="00106780" w:rsidP="00106780">
            <w:pPr>
              <w:ind w:leftChars="-15" w:left="-29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5</w:t>
            </w:r>
          </w:p>
        </w:tc>
      </w:tr>
      <w:tr w:rsidR="00317D4F" w:rsidRPr="005C07FF" w14:paraId="37B1D581" w14:textId="6F45E7CB" w:rsidTr="00FB3CBC">
        <w:tc>
          <w:tcPr>
            <w:tcW w:w="367" w:type="pct"/>
            <w:vAlign w:val="center"/>
          </w:tcPr>
          <w:p w14:paraId="7A2D8BA0" w14:textId="77A68998" w:rsidR="00106780" w:rsidRPr="004434A9" w:rsidRDefault="00106780" w:rsidP="00317D4F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15</w:t>
            </w:r>
          </w:p>
        </w:tc>
        <w:tc>
          <w:tcPr>
            <w:tcW w:w="3338" w:type="pct"/>
            <w:vAlign w:val="center"/>
          </w:tcPr>
          <w:p w14:paraId="40527DD3" w14:textId="136C85F6" w:rsidR="00106780" w:rsidRPr="004434A9" w:rsidRDefault="00106780" w:rsidP="00106780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 w:hint="eastAsia"/>
                <w:szCs w:val="21"/>
              </w:rPr>
              <w:t>如果没有坚持健康的生活方式，我会鄙视自己</w:t>
            </w:r>
            <w:r w:rsidRPr="004434A9">
              <w:rPr>
                <w:rFonts w:ascii="宋体" w:eastAsia="宋体" w:hAnsi="宋体" w:cs="Times New Roman"/>
                <w:szCs w:val="21"/>
              </w:rPr>
              <w:t xml:space="preserve"> </w:t>
            </w:r>
          </w:p>
        </w:tc>
        <w:tc>
          <w:tcPr>
            <w:tcW w:w="259" w:type="pct"/>
            <w:vAlign w:val="center"/>
          </w:tcPr>
          <w:p w14:paraId="7B5F4A10" w14:textId="34FCF227" w:rsidR="00106780" w:rsidRPr="004434A9" w:rsidRDefault="00106780" w:rsidP="00106780">
            <w:pPr>
              <w:ind w:leftChars="-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51D99AD7" w14:textId="66E2970F" w:rsidR="00106780" w:rsidRPr="004434A9" w:rsidRDefault="00106780" w:rsidP="00106780">
            <w:pPr>
              <w:ind w:leftChars="-5" w:left="-8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58BED34C" w14:textId="1DCA12F0" w:rsidR="00106780" w:rsidRPr="004434A9" w:rsidRDefault="00106780" w:rsidP="00106780">
            <w:pPr>
              <w:ind w:leftChars="-11" w:left="-2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7D63DB76" w14:textId="6C4537A8" w:rsidR="00106780" w:rsidRPr="004434A9" w:rsidRDefault="00106780" w:rsidP="00106780">
            <w:pPr>
              <w:ind w:leftChars="-47" w:left="-97" w:rightChars="-17" w:right="-36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67DA4F9A" w14:textId="36752A42" w:rsidR="00106780" w:rsidRPr="004434A9" w:rsidRDefault="00106780" w:rsidP="00106780">
            <w:pPr>
              <w:ind w:leftChars="-15" w:left="-29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5</w:t>
            </w:r>
          </w:p>
        </w:tc>
      </w:tr>
      <w:tr w:rsidR="00317D4F" w:rsidRPr="005C07FF" w14:paraId="17F8F29F" w14:textId="2AB77C5E" w:rsidTr="00FB3CBC">
        <w:tc>
          <w:tcPr>
            <w:tcW w:w="367" w:type="pct"/>
            <w:vAlign w:val="center"/>
          </w:tcPr>
          <w:p w14:paraId="3C588523" w14:textId="5D356DF2" w:rsidR="00106780" w:rsidRPr="004434A9" w:rsidRDefault="00106780" w:rsidP="00317D4F">
            <w:pPr>
              <w:ind w:hanging="2"/>
              <w:jc w:val="center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/>
                <w:szCs w:val="21"/>
              </w:rPr>
              <w:t>16</w:t>
            </w:r>
          </w:p>
        </w:tc>
        <w:tc>
          <w:tcPr>
            <w:tcW w:w="3338" w:type="pct"/>
            <w:vAlign w:val="center"/>
          </w:tcPr>
          <w:p w14:paraId="2AF8704D" w14:textId="5AA1DA41" w:rsidR="00106780" w:rsidRPr="004434A9" w:rsidRDefault="00106780" w:rsidP="00106780">
            <w:pPr>
              <w:ind w:leftChars="85" w:left="180" w:hanging="2"/>
              <w:rPr>
                <w:rFonts w:ascii="宋体" w:eastAsia="宋体" w:hAnsi="宋体" w:cs="Times New Roman"/>
                <w:szCs w:val="21"/>
              </w:rPr>
            </w:pPr>
            <w:r w:rsidRPr="004434A9">
              <w:rPr>
                <w:rFonts w:ascii="宋体" w:eastAsia="宋体" w:hAnsi="宋体" w:cs="Times New Roman" w:hint="eastAsia"/>
                <w:szCs w:val="21"/>
              </w:rPr>
              <w:t>坚持健康的生活方式，是因为受到了公众人物的影响</w:t>
            </w:r>
          </w:p>
        </w:tc>
        <w:tc>
          <w:tcPr>
            <w:tcW w:w="259" w:type="pct"/>
            <w:vAlign w:val="center"/>
          </w:tcPr>
          <w:p w14:paraId="198484C1" w14:textId="47E2F420" w:rsidR="00106780" w:rsidRPr="004434A9" w:rsidRDefault="00106780" w:rsidP="00106780">
            <w:pPr>
              <w:ind w:leftChars="-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1</w:t>
            </w:r>
          </w:p>
        </w:tc>
        <w:tc>
          <w:tcPr>
            <w:tcW w:w="258" w:type="pct"/>
            <w:vAlign w:val="center"/>
          </w:tcPr>
          <w:p w14:paraId="4CB66E0A" w14:textId="68BC5AC5" w:rsidR="00106780" w:rsidRPr="004434A9" w:rsidRDefault="00106780" w:rsidP="00106780">
            <w:pPr>
              <w:ind w:leftChars="-5" w:left="-8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2</w:t>
            </w:r>
          </w:p>
        </w:tc>
        <w:tc>
          <w:tcPr>
            <w:tcW w:w="259" w:type="pct"/>
            <w:vAlign w:val="center"/>
          </w:tcPr>
          <w:p w14:paraId="5B0A586D" w14:textId="1CF32E08" w:rsidR="00106780" w:rsidRPr="004434A9" w:rsidRDefault="00106780" w:rsidP="00106780">
            <w:pPr>
              <w:ind w:leftChars="-11" w:left="-21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3</w:t>
            </w:r>
          </w:p>
        </w:tc>
        <w:tc>
          <w:tcPr>
            <w:tcW w:w="260" w:type="pct"/>
            <w:vAlign w:val="center"/>
          </w:tcPr>
          <w:p w14:paraId="54C50028" w14:textId="3839A30D" w:rsidR="00106780" w:rsidRPr="004434A9" w:rsidRDefault="00106780" w:rsidP="00106780">
            <w:pPr>
              <w:ind w:leftChars="-47" w:left="-97" w:rightChars="-17" w:right="-36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4</w:t>
            </w:r>
          </w:p>
        </w:tc>
        <w:tc>
          <w:tcPr>
            <w:tcW w:w="259" w:type="pct"/>
            <w:vAlign w:val="center"/>
          </w:tcPr>
          <w:p w14:paraId="5C2AEE33" w14:textId="163101C4" w:rsidR="00106780" w:rsidRPr="004434A9" w:rsidRDefault="00106780" w:rsidP="00106780">
            <w:pPr>
              <w:ind w:leftChars="-15" w:left="-29" w:hanging="2"/>
              <w:jc w:val="center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5</w:t>
            </w:r>
          </w:p>
        </w:tc>
      </w:tr>
    </w:tbl>
    <w:p w14:paraId="285F51D4" w14:textId="77777777" w:rsidR="00E26A87" w:rsidRPr="00E26A87" w:rsidRDefault="00E26A87" w:rsidP="007527D0"/>
    <w:sectPr w:rsidR="00E26A87" w:rsidRPr="00E26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E462EB" w14:textId="77777777" w:rsidR="001F3CD2" w:rsidRDefault="001F3CD2" w:rsidP="00D54606">
      <w:r>
        <w:separator/>
      </w:r>
    </w:p>
  </w:endnote>
  <w:endnote w:type="continuationSeparator" w:id="0">
    <w:p w14:paraId="01D612A4" w14:textId="77777777" w:rsidR="001F3CD2" w:rsidRDefault="001F3CD2" w:rsidP="00D54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56C4DF" w14:textId="77777777" w:rsidR="001F3CD2" w:rsidRDefault="001F3CD2" w:rsidP="00D54606">
      <w:r>
        <w:separator/>
      </w:r>
    </w:p>
  </w:footnote>
  <w:footnote w:type="continuationSeparator" w:id="0">
    <w:p w14:paraId="2A16C0D7" w14:textId="77777777" w:rsidR="001F3CD2" w:rsidRDefault="001F3CD2" w:rsidP="00D54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9AB"/>
    <w:rsid w:val="00004F56"/>
    <w:rsid w:val="00017449"/>
    <w:rsid w:val="00056052"/>
    <w:rsid w:val="000A1ADC"/>
    <w:rsid w:val="000F5EC7"/>
    <w:rsid w:val="00106780"/>
    <w:rsid w:val="001452A4"/>
    <w:rsid w:val="00154E6B"/>
    <w:rsid w:val="001670B4"/>
    <w:rsid w:val="001E2756"/>
    <w:rsid w:val="001F0C01"/>
    <w:rsid w:val="001F3CD2"/>
    <w:rsid w:val="001F3E3E"/>
    <w:rsid w:val="00201826"/>
    <w:rsid w:val="002176BE"/>
    <w:rsid w:val="002430EF"/>
    <w:rsid w:val="002623D2"/>
    <w:rsid w:val="002970D6"/>
    <w:rsid w:val="002B4098"/>
    <w:rsid w:val="002C1D17"/>
    <w:rsid w:val="002E29AB"/>
    <w:rsid w:val="00317D4F"/>
    <w:rsid w:val="003427CF"/>
    <w:rsid w:val="0036315A"/>
    <w:rsid w:val="003B3816"/>
    <w:rsid w:val="003B6F68"/>
    <w:rsid w:val="00405252"/>
    <w:rsid w:val="00435708"/>
    <w:rsid w:val="004434A9"/>
    <w:rsid w:val="004D0937"/>
    <w:rsid w:val="00500B2B"/>
    <w:rsid w:val="005053A1"/>
    <w:rsid w:val="00527140"/>
    <w:rsid w:val="00534500"/>
    <w:rsid w:val="005A4540"/>
    <w:rsid w:val="005B33CB"/>
    <w:rsid w:val="005B6632"/>
    <w:rsid w:val="005F11A6"/>
    <w:rsid w:val="00620CA0"/>
    <w:rsid w:val="00633348"/>
    <w:rsid w:val="00637BBC"/>
    <w:rsid w:val="006977F4"/>
    <w:rsid w:val="006B5AA5"/>
    <w:rsid w:val="006E5185"/>
    <w:rsid w:val="006F50B0"/>
    <w:rsid w:val="00712A71"/>
    <w:rsid w:val="00744F25"/>
    <w:rsid w:val="007527D0"/>
    <w:rsid w:val="00784EF6"/>
    <w:rsid w:val="00811426"/>
    <w:rsid w:val="00837A91"/>
    <w:rsid w:val="008D2C37"/>
    <w:rsid w:val="00965ABF"/>
    <w:rsid w:val="0097724D"/>
    <w:rsid w:val="009A2BA9"/>
    <w:rsid w:val="00A323C7"/>
    <w:rsid w:val="00A411F3"/>
    <w:rsid w:val="00A464BD"/>
    <w:rsid w:val="00A46AF4"/>
    <w:rsid w:val="00A70E13"/>
    <w:rsid w:val="00AE1FF8"/>
    <w:rsid w:val="00B45C6C"/>
    <w:rsid w:val="00BA5C0E"/>
    <w:rsid w:val="00BB4DC7"/>
    <w:rsid w:val="00C82C3A"/>
    <w:rsid w:val="00C955F2"/>
    <w:rsid w:val="00D37CC7"/>
    <w:rsid w:val="00D54606"/>
    <w:rsid w:val="00D822BB"/>
    <w:rsid w:val="00D87040"/>
    <w:rsid w:val="00E123E5"/>
    <w:rsid w:val="00E26A87"/>
    <w:rsid w:val="00E55350"/>
    <w:rsid w:val="00E90CCC"/>
    <w:rsid w:val="00E928C2"/>
    <w:rsid w:val="00EA1992"/>
    <w:rsid w:val="00EE3CDE"/>
    <w:rsid w:val="00FB3CBC"/>
    <w:rsid w:val="00FF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FAF7B12"/>
  <w15:chartTrackingRefBased/>
  <w15:docId w15:val="{66929BA4-D1A9-4806-87EC-9A8024E29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D37CC7"/>
    <w:pPr>
      <w:keepNext/>
      <w:widowControl/>
      <w:jc w:val="left"/>
      <w:outlineLvl w:val="0"/>
    </w:pPr>
    <w:rPr>
      <w:rFonts w:ascii="Comic Sans MS" w:hAnsi="Comic Sans MS" w:cs="Times New Roman"/>
      <w:b/>
      <w:kern w:val="0"/>
      <w:sz w:val="22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4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46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4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4606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8114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784EF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sid w:val="00D37CC7"/>
    <w:rPr>
      <w:rFonts w:ascii="Comic Sans MS" w:hAnsi="Comic Sans MS" w:cs="Times New Roman"/>
      <w:b/>
      <w:kern w:val="0"/>
      <w:sz w:val="22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1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27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18678D-D807-4AEF-86D6-423E054CF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2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Min</dc:creator>
  <cp:keywords/>
  <dc:description/>
  <cp:lastModifiedBy>AN Min</cp:lastModifiedBy>
  <cp:revision>74</cp:revision>
  <dcterms:created xsi:type="dcterms:W3CDTF">2021-01-15T01:35:00Z</dcterms:created>
  <dcterms:modified xsi:type="dcterms:W3CDTF">2021-01-28T02:45:00Z</dcterms:modified>
</cp:coreProperties>
</file>